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73742" w14:textId="77777777" w:rsidR="00A2454B" w:rsidRPr="00A2454B" w:rsidRDefault="00A2454B" w:rsidP="00A2454B">
      <w:pPr>
        <w:suppressLineNumbers/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A2454B">
        <w:rPr>
          <w:rFonts w:ascii="Arial" w:hAnsi="Arial" w:cs="Arial"/>
          <w:b/>
          <w:bCs/>
          <w:lang w:val="en-GB"/>
        </w:rPr>
        <w:t>Acceptability and feasibility of health measures in preteens: findings from the ROLO longitudinal birth cohort study</w:t>
      </w:r>
    </w:p>
    <w:p w14:paraId="01347F69" w14:textId="77777777" w:rsidR="00A2454B" w:rsidRPr="00A2454B" w:rsidRDefault="00A2454B" w:rsidP="00DA40C6">
      <w:pPr>
        <w:rPr>
          <w:rFonts w:ascii="Arial" w:hAnsi="Arial" w:cs="Arial"/>
          <w:b/>
          <w:bCs/>
        </w:rPr>
      </w:pPr>
    </w:p>
    <w:p w14:paraId="20CE3C5F" w14:textId="77777777" w:rsidR="00A2454B" w:rsidRPr="00A2454B" w:rsidRDefault="00A2454B" w:rsidP="00DA40C6">
      <w:pPr>
        <w:rPr>
          <w:rFonts w:ascii="Arial" w:hAnsi="Arial" w:cs="Arial"/>
          <w:b/>
          <w:bCs/>
        </w:rPr>
      </w:pPr>
    </w:p>
    <w:p w14:paraId="533C7101" w14:textId="6031EC54" w:rsidR="00A2454B" w:rsidRPr="00A2454B" w:rsidRDefault="00A2454B" w:rsidP="00DA40C6">
      <w:pPr>
        <w:rPr>
          <w:rFonts w:ascii="Arial" w:hAnsi="Arial" w:cs="Arial"/>
          <w:b/>
          <w:bCs/>
        </w:rPr>
        <w:sectPr w:rsidR="00A2454B" w:rsidRPr="00A2454B" w:rsidSect="00C77A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2454B">
        <w:rPr>
          <w:rFonts w:ascii="Arial" w:hAnsi="Arial" w:cs="Arial"/>
          <w:b/>
          <w:bCs/>
        </w:rPr>
        <w:t>Supplementary Material</w:t>
      </w:r>
    </w:p>
    <w:p w14:paraId="57D88FBC" w14:textId="2C9CFDAC" w:rsidR="001C2C97" w:rsidRDefault="00C77A3A" w:rsidP="00DA40C6">
      <w:r w:rsidRPr="00C77A3A">
        <w:rPr>
          <w:b/>
          <w:bCs/>
        </w:rPr>
        <w:lastRenderedPageBreak/>
        <w:t>A</w:t>
      </w:r>
      <w:r w:rsidR="00DC431E">
        <w:rPr>
          <w:noProof/>
          <w14:ligatures w14:val="standardContextual"/>
        </w:rPr>
        <w:drawing>
          <wp:inline distT="0" distB="0" distL="0" distR="0" wp14:anchorId="1DBC7A91" wp14:editId="5664D45B">
            <wp:extent cx="5731092" cy="3147664"/>
            <wp:effectExtent l="0" t="0" r="0" b="2540"/>
            <wp:docPr id="1083450529" name="Picture 5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450529" name="Picture 5" descr="A diagram of a 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0" b="23913"/>
                    <a:stretch/>
                  </pic:blipFill>
                  <pic:spPr bwMode="auto">
                    <a:xfrm>
                      <a:off x="0" y="0"/>
                      <a:ext cx="5731510" cy="3147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45C5D" w14:textId="77777777" w:rsidR="00C77A3A" w:rsidRDefault="00C77A3A" w:rsidP="00DA40C6"/>
    <w:p w14:paraId="32AE9404" w14:textId="77777777" w:rsidR="00C77A3A" w:rsidRDefault="00C77A3A" w:rsidP="00DA40C6"/>
    <w:p w14:paraId="075A95D2" w14:textId="77777777" w:rsidR="00C77A3A" w:rsidRDefault="00C77A3A" w:rsidP="00DA40C6"/>
    <w:p w14:paraId="58FFD527" w14:textId="77777777" w:rsidR="00C77A3A" w:rsidRDefault="00C77A3A" w:rsidP="00DA40C6"/>
    <w:p w14:paraId="6299CE73" w14:textId="77777777" w:rsidR="00C77A3A" w:rsidRDefault="00C77A3A" w:rsidP="00DA40C6"/>
    <w:p w14:paraId="6A13B13E" w14:textId="59E3D878" w:rsidR="00425FDF" w:rsidRDefault="00C77A3A" w:rsidP="00DA40C6">
      <w:r w:rsidRPr="00C77A3A">
        <w:rPr>
          <w:b/>
          <w:bCs/>
        </w:rPr>
        <w:t>B</w:t>
      </w:r>
      <w:r w:rsidR="00DC431E">
        <w:rPr>
          <w:noProof/>
          <w14:ligatures w14:val="standardContextual"/>
        </w:rPr>
        <w:drawing>
          <wp:inline distT="0" distB="0" distL="0" distR="0" wp14:anchorId="14F4603E" wp14:editId="1A76B0AE">
            <wp:extent cx="5731117" cy="3132695"/>
            <wp:effectExtent l="0" t="0" r="0" b="4445"/>
            <wp:docPr id="1521591333" name="Picture 6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591333" name="Picture 6" descr="A diagram of a 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38" b="22544"/>
                    <a:stretch/>
                  </pic:blipFill>
                  <pic:spPr bwMode="auto">
                    <a:xfrm>
                      <a:off x="0" y="0"/>
                      <a:ext cx="5731510" cy="3132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6064E" w14:textId="77777777" w:rsidR="00425FDF" w:rsidRDefault="00425FDF" w:rsidP="00DA40C6"/>
    <w:p w14:paraId="2A8625B1" w14:textId="77777777" w:rsidR="00425FDF" w:rsidRDefault="00425FDF" w:rsidP="00DA40C6"/>
    <w:p w14:paraId="6C999586" w14:textId="6D86EAAE" w:rsidR="00C77A3A" w:rsidRDefault="00425FDF" w:rsidP="00C77A3A">
      <w:pPr>
        <w:spacing w:line="276" w:lineRule="auto"/>
        <w:jc w:val="both"/>
        <w:rPr>
          <w:rFonts w:ascii="Arial" w:hAnsi="Arial" w:cs="Arial"/>
        </w:rPr>
        <w:sectPr w:rsidR="00C77A3A" w:rsidSect="00C77A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77A3A">
        <w:rPr>
          <w:rFonts w:ascii="Arial" w:hAnsi="Arial" w:cs="Arial"/>
          <w:b/>
          <w:bCs/>
        </w:rPr>
        <w:t>Supplementary Figure 1.</w:t>
      </w:r>
      <w:r w:rsidRPr="00C77A3A">
        <w:rPr>
          <w:rFonts w:ascii="Arial" w:hAnsi="Arial" w:cs="Arial"/>
        </w:rPr>
        <w:t xml:space="preserve"> Directed acyclic graph</w:t>
      </w:r>
      <w:r w:rsidR="00C77A3A">
        <w:rPr>
          <w:rFonts w:ascii="Arial" w:hAnsi="Arial" w:cs="Arial"/>
        </w:rPr>
        <w:t>s</w:t>
      </w:r>
      <w:r w:rsidRPr="00C77A3A">
        <w:rPr>
          <w:rFonts w:ascii="Arial" w:hAnsi="Arial" w:cs="Arial"/>
        </w:rPr>
        <w:t xml:space="preserve"> of </w:t>
      </w:r>
      <w:r w:rsidR="00C77A3A" w:rsidRPr="00C77A3A">
        <w:rPr>
          <w:rFonts w:ascii="Arial" w:hAnsi="Arial" w:cs="Arial"/>
        </w:rPr>
        <w:t>blood pressure percentiles and cardiorespiratory endurance with cardiometabolic biomarkers.</w:t>
      </w:r>
    </w:p>
    <w:p w14:paraId="1049FB9C" w14:textId="77777777" w:rsidR="00425FDF" w:rsidRDefault="00425FDF" w:rsidP="00C77A3A">
      <w:pPr>
        <w:spacing w:line="276" w:lineRule="auto"/>
        <w:jc w:val="both"/>
        <w:rPr>
          <w:rFonts w:ascii="Arial" w:hAnsi="Arial" w:cs="Arial"/>
        </w:rPr>
      </w:pPr>
    </w:p>
    <w:p w14:paraId="7F401DD6" w14:textId="77777777" w:rsidR="00C77A3A" w:rsidRPr="00C77A3A" w:rsidRDefault="00C77A3A" w:rsidP="00C77A3A">
      <w:pPr>
        <w:rPr>
          <w:rFonts w:ascii="Arial" w:hAnsi="Arial" w:cs="Arial"/>
        </w:rPr>
      </w:pPr>
    </w:p>
    <w:p w14:paraId="0B9421B0" w14:textId="16856042" w:rsidR="00C77A3A" w:rsidRPr="00C77A3A" w:rsidRDefault="0055131E" w:rsidP="00C77A3A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15CA87F0" wp14:editId="2B89360D">
            <wp:extent cx="6984177" cy="3207427"/>
            <wp:effectExtent l="0" t="0" r="1270" b="5715"/>
            <wp:docPr id="1148892421" name="Picture 3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92421" name="Picture 3" descr="A diagram of a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40" b="30692"/>
                    <a:stretch/>
                  </pic:blipFill>
                  <pic:spPr bwMode="auto">
                    <a:xfrm>
                      <a:off x="0" y="0"/>
                      <a:ext cx="6985000" cy="3207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B58AB" w14:textId="77777777" w:rsidR="00C77A3A" w:rsidRPr="00C77A3A" w:rsidRDefault="00C77A3A" w:rsidP="00C77A3A">
      <w:pPr>
        <w:rPr>
          <w:rFonts w:ascii="Arial" w:hAnsi="Arial" w:cs="Arial"/>
        </w:rPr>
      </w:pPr>
    </w:p>
    <w:p w14:paraId="30373FB8" w14:textId="77777777" w:rsidR="00C77A3A" w:rsidRPr="00C77A3A" w:rsidRDefault="00C77A3A" w:rsidP="00C77A3A">
      <w:pPr>
        <w:rPr>
          <w:rFonts w:ascii="Arial" w:hAnsi="Arial" w:cs="Arial"/>
        </w:rPr>
      </w:pPr>
    </w:p>
    <w:p w14:paraId="1BAB41D0" w14:textId="77777777" w:rsidR="00C77A3A" w:rsidRPr="00C77A3A" w:rsidRDefault="00C77A3A" w:rsidP="00C77A3A">
      <w:pPr>
        <w:rPr>
          <w:rFonts w:ascii="Arial" w:hAnsi="Arial" w:cs="Arial"/>
        </w:rPr>
      </w:pPr>
    </w:p>
    <w:p w14:paraId="27965A42" w14:textId="77777777" w:rsidR="00C77A3A" w:rsidRPr="00C77A3A" w:rsidRDefault="00C77A3A" w:rsidP="00C77A3A">
      <w:pPr>
        <w:rPr>
          <w:rFonts w:ascii="Arial" w:hAnsi="Arial" w:cs="Arial"/>
        </w:rPr>
      </w:pPr>
    </w:p>
    <w:p w14:paraId="0D465EC0" w14:textId="77777777" w:rsidR="00C77A3A" w:rsidRPr="00C77A3A" w:rsidRDefault="00C77A3A" w:rsidP="00C77A3A">
      <w:pPr>
        <w:rPr>
          <w:rFonts w:ascii="Arial" w:hAnsi="Arial" w:cs="Arial"/>
        </w:rPr>
      </w:pPr>
    </w:p>
    <w:p w14:paraId="16B43EE1" w14:textId="686B18C9" w:rsidR="00C77A3A" w:rsidRDefault="00C77A3A" w:rsidP="00C77A3A">
      <w:pPr>
        <w:spacing w:line="276" w:lineRule="auto"/>
        <w:jc w:val="both"/>
        <w:rPr>
          <w:rFonts w:ascii="Arial" w:hAnsi="Arial" w:cs="Arial"/>
        </w:rPr>
        <w:sectPr w:rsidR="00C77A3A" w:rsidSect="00C77A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77A3A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C77A3A">
        <w:rPr>
          <w:rFonts w:ascii="Arial" w:hAnsi="Arial" w:cs="Arial"/>
          <w:b/>
          <w:bCs/>
        </w:rPr>
        <w:t>.</w:t>
      </w:r>
      <w:r w:rsidRPr="00C77A3A">
        <w:rPr>
          <w:rFonts w:ascii="Arial" w:hAnsi="Arial" w:cs="Arial"/>
        </w:rPr>
        <w:t xml:space="preserve"> Directed acyclic graph of </w:t>
      </w:r>
      <w:r>
        <w:rPr>
          <w:rFonts w:ascii="Arial" w:hAnsi="Arial" w:cs="Arial"/>
        </w:rPr>
        <w:t>sexual development</w:t>
      </w:r>
      <w:r w:rsidRPr="00C77A3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foot length.</w:t>
      </w:r>
    </w:p>
    <w:p w14:paraId="68B48C10" w14:textId="2C244D82" w:rsidR="00C77A3A" w:rsidRDefault="00DC431E" w:rsidP="00C77A3A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lastRenderedPageBreak/>
        <w:drawing>
          <wp:inline distT="0" distB="0" distL="0" distR="0" wp14:anchorId="07BE3E7C" wp14:editId="045427D8">
            <wp:extent cx="6985000" cy="4616970"/>
            <wp:effectExtent l="0" t="0" r="0" b="6350"/>
            <wp:docPr id="1207611159" name="Picture 4" descr="A diagram of a body compos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611159" name="Picture 4" descr="A diagram of a body composition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46"/>
                    <a:stretch/>
                  </pic:blipFill>
                  <pic:spPr bwMode="auto">
                    <a:xfrm>
                      <a:off x="0" y="0"/>
                      <a:ext cx="6985000" cy="4616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8A6B5" w14:textId="77777777" w:rsidR="00DC431E" w:rsidRDefault="00DC431E" w:rsidP="00C77A3A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6A12D86E" w14:textId="552E0167" w:rsidR="00C77A3A" w:rsidRPr="00C77A3A" w:rsidRDefault="00C77A3A" w:rsidP="00C77A3A">
      <w:pPr>
        <w:spacing w:line="276" w:lineRule="auto"/>
        <w:jc w:val="both"/>
        <w:rPr>
          <w:rFonts w:ascii="Arial" w:hAnsi="Arial" w:cs="Arial"/>
        </w:rPr>
        <w:sectPr w:rsidR="00C77A3A" w:rsidRPr="00C77A3A" w:rsidSect="00425F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77A3A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C77A3A">
        <w:rPr>
          <w:rFonts w:ascii="Arial" w:hAnsi="Arial" w:cs="Arial"/>
          <w:b/>
          <w:bCs/>
        </w:rPr>
        <w:t>.</w:t>
      </w:r>
      <w:r w:rsidRPr="00C77A3A">
        <w:rPr>
          <w:rFonts w:ascii="Arial" w:hAnsi="Arial" w:cs="Arial"/>
        </w:rPr>
        <w:t xml:space="preserve"> Directed acyclic graph of </w:t>
      </w:r>
      <w:r>
        <w:rPr>
          <w:rFonts w:ascii="Arial" w:hAnsi="Arial" w:cs="Arial"/>
        </w:rPr>
        <w:t>anthropometric circumferences</w:t>
      </w:r>
      <w:r w:rsidRPr="00C77A3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ody composition parameters.</w:t>
      </w:r>
    </w:p>
    <w:p w14:paraId="1FA07770" w14:textId="77777777" w:rsidR="00425FDF" w:rsidRDefault="00425FDF" w:rsidP="00DA40C6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382"/>
        <w:gridCol w:w="1559"/>
        <w:gridCol w:w="2075"/>
      </w:tblGrid>
      <w:tr w:rsidR="001C2C97" w:rsidRPr="001C2C97" w14:paraId="03C6D8BA" w14:textId="77777777" w:rsidTr="001C2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il"/>
            </w:tcBorders>
          </w:tcPr>
          <w:p w14:paraId="591B34D6" w14:textId="0D058730" w:rsidR="001C2C97" w:rsidRPr="001C2C97" w:rsidRDefault="001C2C97" w:rsidP="001C2C9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Supplementary Table 1.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utline of missing data.</w:t>
            </w:r>
          </w:p>
        </w:tc>
      </w:tr>
      <w:tr w:rsidR="001C2C97" w:rsidRPr="001C2C97" w14:paraId="10F23D4F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ABEEAE5" w14:textId="77777777" w:rsidR="0089602D" w:rsidRDefault="0089602D" w:rsidP="001C2C9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E750905" w14:textId="20ECE2A0" w:rsidR="001C2C97" w:rsidRPr="001C2C97" w:rsidRDefault="001C2C97" w:rsidP="001C2C9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14:paraId="6AE80085" w14:textId="7DC11C60" w:rsidR="001C2C97" w:rsidRPr="001C2C97" w:rsidRDefault="001C2C97" w:rsidP="001C2C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Cases with missing data</w:t>
            </w:r>
          </w:p>
        </w:tc>
        <w:tc>
          <w:tcPr>
            <w:tcW w:w="2075" w:type="dxa"/>
          </w:tcPr>
          <w:p w14:paraId="6168EA52" w14:textId="0016995F" w:rsidR="001C2C97" w:rsidRPr="001C2C97" w:rsidRDefault="001C2C97" w:rsidP="001C2C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Percentage of missing data</w:t>
            </w:r>
          </w:p>
        </w:tc>
      </w:tr>
      <w:tr w:rsidR="0089602D" w:rsidRPr="001C2C97" w14:paraId="2E52A6BE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bottom w:val="nil"/>
            </w:tcBorders>
          </w:tcPr>
          <w:p w14:paraId="3826BA4B" w14:textId="6973FA48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aternal ethnicity</w:t>
            </w:r>
          </w:p>
        </w:tc>
        <w:tc>
          <w:tcPr>
            <w:tcW w:w="1559" w:type="dxa"/>
            <w:tcBorders>
              <w:bottom w:val="nil"/>
            </w:tcBorders>
          </w:tcPr>
          <w:p w14:paraId="40C5AABC" w14:textId="183CC8FA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bottom w:val="nil"/>
            </w:tcBorders>
          </w:tcPr>
          <w:p w14:paraId="7A33BFD1" w14:textId="0F448FE5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10053F00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33D39D91" w14:textId="4FBFC6A2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obal</w:t>
            </w:r>
            <w:proofErr w:type="spellEnd"/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as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ratschk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I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de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5095A5" w14:textId="526E58D0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689D035" w14:textId="5AA12805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5BED9EB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344E89E4" w14:textId="66211769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ndomised control trial g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ou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0CADB8" w14:textId="3A31AC96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5714708" w14:textId="66A53B93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988B054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5BAE850" w14:textId="20C14314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hild se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6EF3AB" w14:textId="1D05FE9B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186C036" w14:textId="08DF06CF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4606A3AF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3BE1891E" w14:textId="1108543A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eastfeeding exposu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560E60" w14:textId="0ECE4F15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E7267D8" w14:textId="012761EB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11F8A00B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07C23EBA" w14:textId="49414110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ge at follow-u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ED2A5B" w14:textId="3896693C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27EB528" w14:textId="7E236756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3499E18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0A2077AD" w14:textId="46806C0B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Pubic hair distribution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9BEBBC" w14:textId="4AEF7BD4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AAF5480" w14:textId="02042404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481E452D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A42F8A1" w14:textId="7A01CF89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east develop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490046" w14:textId="042682C4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99C315C" w14:textId="64B20B59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4EF52D39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4C50B660" w14:textId="02F3644E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dy mass index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z-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715159" w14:textId="74B816C9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94AA051" w14:textId="757DC33E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38AC0CF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2ED4CFD4" w14:textId="3559D711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hysical activity level (PAQ-C scor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35D5FA" w14:textId="73A28CF0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D5EA91D" w14:textId="2A3F12AC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14D2BF21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5D13A807" w14:textId="641F2930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cceptability questionnai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2204C9" w14:textId="18FD198C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21E709A" w14:textId="1764B852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7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8FF1DBD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73FB2023" w14:textId="1BB19C51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0CE60A" w14:textId="494613B4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DE1C2E7" w14:textId="454318E5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E633229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4E24C562" w14:textId="14357AA0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B525C0" w14:textId="6A832664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7763F33" w14:textId="68BDA075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06919BFA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E88364C" w14:textId="62AE187A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aist circumferen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97CE8F" w14:textId="552D011C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5CDC32B1" w14:textId="69D2D0C0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BC2CBE8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B1979F9" w14:textId="4BEDDDAE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eck circumferen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69091E" w14:textId="3A907839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78F9E90" w14:textId="140801F7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502A919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2B157C11" w14:textId="186F57B6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id-upper arm circumferen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456A85" w14:textId="5360EF82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C14620E" w14:textId="159FBA73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29C55A22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321E0138" w14:textId="0B8F430C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um of skinfold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2192B7" w14:textId="1C0639D3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57065A5C" w14:textId="7F3E7208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CF5BD44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501EF7A5" w14:textId="6ED09D0B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Visceral adipose tissu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0F54B3" w14:textId="25C36418" w:rsidR="0089602D" w:rsidRPr="001C2C97" w:rsidRDefault="00C579D7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A31361D" w14:textId="7C6C1C49" w:rsidR="0089602D" w:rsidRPr="001C2C97" w:rsidRDefault="00C579D7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89602D"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0738E61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31F949C" w14:textId="266F41FC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otal fat ma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94D85F" w14:textId="2BD8F58A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23D9B17" w14:textId="5FC7EB00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0CEB7401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5FCA4E21" w14:textId="7D57F43D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ody fat 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2442F1" w14:textId="2EC84BF3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5D291A86" w14:textId="04D1FDBB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23F7446C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4C2A14F3" w14:textId="55CE90AE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verage foot leng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7295D5" w14:textId="169C381D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7EAC0E8" w14:textId="7D539500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77710C80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66C5574C" w14:textId="4E7C9221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hoe size questionnai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B2EB68" w14:textId="68B8CAA2" w:rsidR="0089602D" w:rsidRPr="001C2C97" w:rsidRDefault="00C579D7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59FDC4BA" w14:textId="69E5A2F9" w:rsidR="0089602D" w:rsidRPr="001C2C97" w:rsidRDefault="00C579D7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</w:t>
            </w:r>
            <w:r w:rsidR="0089602D"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E060F70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6008A94A" w14:textId="7DF47FED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ystolic b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ood pressur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percenti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5375B7" w14:textId="2240C74B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7D7D4A8" w14:textId="6DF3A0CF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19852BC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0EB32BF9" w14:textId="42A75BCD" w:rsidR="0089602D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astolic b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ood pressur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percenti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AAABB4" w14:textId="696CA1B2" w:rsidR="0089602D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5089CD5D" w14:textId="0784193C" w:rsidR="0089602D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19563945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298B36CC" w14:textId="58E2782C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20-M shuttle run test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C1F44B" w14:textId="63CF908F" w:rsidR="0089602D" w:rsidRPr="001C2C97" w:rsidRDefault="00C579D7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7C5C654" w14:textId="2BE5EDE0" w:rsidR="0089602D" w:rsidRPr="001C2C97" w:rsidRDefault="00C579D7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="0089602D"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3FAD846A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BDFBAC0" w14:textId="1E1C7536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C1171" w14:textId="5A22D17B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7061701" w14:textId="6CA62163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7DE8B54C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7EBDA481" w14:textId="11A1B1D5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ow density lipoprotein cholester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5CEC70" w14:textId="2631EC0A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3E75D08" w14:textId="3BF2D222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104CBBF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63802A0E" w14:textId="66C60893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igh density lipoprotein cholester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DA4842" w14:textId="74729783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F12D867" w14:textId="266605E8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482D6B3D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4009408B" w14:textId="4470DCB3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on-high density lipoprotein cholester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FDEC63" w14:textId="5ED4F807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51626E47" w14:textId="01AB8932" w:rsidR="0089602D" w:rsidRPr="001C2C97" w:rsidRDefault="0089602D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5D7AAA0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177EE03" w14:textId="12FF495C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F29D51" w14:textId="60D370DD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689F70E" w14:textId="6AD97341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54DEA3F3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  <w:bottom w:val="nil"/>
            </w:tcBorders>
          </w:tcPr>
          <w:p w14:paraId="1DB9B476" w14:textId="62BFE6F0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omeostatic Model of Assessment for Insulin Resistan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4CE1C3" w14:textId="4C8556B7" w:rsidR="0089602D" w:rsidRPr="001C2C97" w:rsidRDefault="00C579D7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87E004F" w14:textId="25D98B58" w:rsidR="0089602D" w:rsidRPr="001C2C97" w:rsidRDefault="00C579D7" w:rsidP="008960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</w:t>
            </w:r>
            <w:r w:rsidR="0089602D"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6FDF7F50" w14:textId="77777777" w:rsidTr="001C2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nil"/>
            </w:tcBorders>
          </w:tcPr>
          <w:p w14:paraId="7C448587" w14:textId="377A7345" w:rsidR="0089602D" w:rsidRPr="001C2C97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1559" w:type="dxa"/>
            <w:tcBorders>
              <w:top w:val="nil"/>
            </w:tcBorders>
          </w:tcPr>
          <w:p w14:paraId="6BC38D97" w14:textId="09B04709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2075" w:type="dxa"/>
            <w:tcBorders>
              <w:top w:val="nil"/>
            </w:tcBorders>
          </w:tcPr>
          <w:p w14:paraId="481BDC4E" w14:textId="3F922144" w:rsidR="0089602D" w:rsidRPr="001C2C97" w:rsidRDefault="0089602D" w:rsidP="008960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</w:t>
            </w:r>
            <w:r w:rsidRPr="001C2C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9602D" w:rsidRPr="001C2C97" w14:paraId="1B196754" w14:textId="77777777" w:rsidTr="001C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F52EB4B" w14:textId="79D5F881" w:rsidR="0089602D" w:rsidRPr="00585DE0" w:rsidRDefault="0089602D" w:rsidP="0089602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5DE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breviations: PAQ-C Physical activity Questionnaire for Older Childre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</w:p>
        </w:tc>
      </w:tr>
    </w:tbl>
    <w:p w14:paraId="39FBD611" w14:textId="32A31F05" w:rsidR="001C2C97" w:rsidRPr="001C2C97" w:rsidRDefault="001C2C97" w:rsidP="001C2C97">
      <w:pPr>
        <w:tabs>
          <w:tab w:val="left" w:pos="803"/>
        </w:tabs>
        <w:sectPr w:rsidR="001C2C97" w:rsidRPr="001C2C97" w:rsidSect="001C2C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C2C97">
        <w:tab/>
      </w:r>
    </w:p>
    <w:p w14:paraId="41CB1581" w14:textId="77777777" w:rsidR="00DA40C6" w:rsidRPr="001C2C97" w:rsidRDefault="00DA40C6" w:rsidP="00DA40C6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59"/>
        <w:gridCol w:w="1598"/>
        <w:gridCol w:w="1701"/>
        <w:gridCol w:w="1701"/>
        <w:gridCol w:w="2409"/>
        <w:gridCol w:w="1701"/>
        <w:gridCol w:w="1479"/>
      </w:tblGrid>
      <w:tr w:rsidR="001C2C97" w:rsidRPr="001C2C97" w14:paraId="63ADA1AE" w14:textId="77777777" w:rsidTr="00F65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  <w:tcBorders>
              <w:top w:val="nil"/>
            </w:tcBorders>
          </w:tcPr>
          <w:p w14:paraId="26E61483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Supplementary Table 2.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Availability of data collected at the ROLO Preteen follow-up.</w:t>
            </w:r>
          </w:p>
        </w:tc>
      </w:tr>
      <w:tr w:rsidR="001C2C97" w:rsidRPr="001C2C97" w14:paraId="4F02B1DE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14:paraId="172083FA" w14:textId="77777777" w:rsidR="001C2C97" w:rsidRPr="001C2C97" w:rsidRDefault="001C2C97" w:rsidP="00F652C8">
            <w:pPr>
              <w:rPr>
                <w:sz w:val="20"/>
                <w:szCs w:val="20"/>
              </w:rPr>
            </w:pPr>
          </w:p>
        </w:tc>
        <w:tc>
          <w:tcPr>
            <w:tcW w:w="1598" w:type="dxa"/>
          </w:tcPr>
          <w:p w14:paraId="5573D9A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</w:tcPr>
          <w:p w14:paraId="58718840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ys</w:t>
            </w:r>
          </w:p>
        </w:tc>
        <w:tc>
          <w:tcPr>
            <w:tcW w:w="1701" w:type="dxa"/>
          </w:tcPr>
          <w:p w14:paraId="1684DC04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409" w:type="dxa"/>
          </w:tcPr>
          <w:p w14:paraId="01F933F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</w:tcPr>
          <w:p w14:paraId="504C1CAB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79" w:type="dxa"/>
          </w:tcPr>
          <w:p w14:paraId="12F4A8F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1C2C97" w:rsidRPr="001C2C97" w14:paraId="6ABC2DF2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</w:tcPr>
          <w:p w14:paraId="356E7CF2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Availability of data collected for the total cohort (N = 408)</w:t>
            </w:r>
          </w:p>
        </w:tc>
      </w:tr>
      <w:tr w:rsidR="001C2C97" w:rsidRPr="001C2C97" w14:paraId="0907237C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bottom w:val="nil"/>
            </w:tcBorders>
          </w:tcPr>
          <w:p w14:paraId="503B9B8B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ight, n (%)</w:t>
            </w:r>
          </w:p>
        </w:tc>
        <w:tc>
          <w:tcPr>
            <w:tcW w:w="1598" w:type="dxa"/>
            <w:tcBorders>
              <w:bottom w:val="nil"/>
            </w:tcBorders>
          </w:tcPr>
          <w:p w14:paraId="19CAFC4A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08 (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1B3D5FBA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1C8E28EE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2409" w:type="dxa"/>
            <w:tcBorders>
              <w:bottom w:val="nil"/>
            </w:tcBorders>
          </w:tcPr>
          <w:p w14:paraId="14C4FB72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63EEF4BE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79" w:type="dxa"/>
            <w:tcBorders>
              <w:bottom w:val="nil"/>
            </w:tcBorders>
          </w:tcPr>
          <w:p w14:paraId="612FFCEE" w14:textId="77777777" w:rsidR="001C2C97" w:rsidRPr="004B100A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1C2C97" w:rsidRPr="001C2C97" w14:paraId="344E0C00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71E90A89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eight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14461658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07 (9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3E916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A1D6E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3 (99.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EBDEA3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49 (0.45, 0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CFA782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75A0A68" w14:textId="4EC155CA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1C2C97" w:rsidRPr="001C2C97" w14:paraId="76B28619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312F3C22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aist circumferenc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C22BFE9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08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294C7F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6891E8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1B24F17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910F14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7FC576C" w14:textId="77777777" w:rsidR="001C2C97" w:rsidRPr="004B100A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1C2C97" w:rsidRPr="001C2C97" w14:paraId="0B716D8E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39CF724E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eck circumferenc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660F2AD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08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4AB69B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4C376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F5E46D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48EF0F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407D48A" w14:textId="77777777" w:rsidR="001C2C97" w:rsidRPr="004B100A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1C2C97" w:rsidRPr="001C2C97" w14:paraId="1BCA7242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198495A3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UAC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0E6D58C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04 (9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F34D25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0 (9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3342B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4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2554A82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49 (0.44, 0.5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1844D9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716410E" w14:textId="2BF1FF0D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1C2C97" w:rsidRPr="001C2C97" w14:paraId="5E90C889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408DFBFC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kinfolds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208BA41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80 (9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DE22EF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9 (9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EF0410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91 (93.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B7BC077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85 (0.39, 1.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93693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338A14C" w14:textId="31CD1CB0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1C2C97" w:rsidRPr="001C2C97" w14:paraId="0371037B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736A0735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XA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45A37B7B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50 (8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C50802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8 (87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D104E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2 (84.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DB5D308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.27 (0.72, 2.2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6DADD4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1B26247" w14:textId="1E5E11F5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1C2C97" w:rsidRPr="001C2C97" w14:paraId="22FD84D8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219F3650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Foot length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3F3707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47 (8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EFB38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2 (8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6879C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5 (85.8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914600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89 (0.51, 1.5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B4778E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F5B7752" w14:textId="2F5DA8F6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1C2C97" w:rsidRPr="001C2C97" w14:paraId="2EC695EE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72DE1647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lood pressur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4D098A64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82 (9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0F0E0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93 (9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9AB588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9 (92.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832EDB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.39 (0.62, 3.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D63EA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A2E56DA" w14:textId="550AE42E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1C2C97" w:rsidRPr="001C2C97" w14:paraId="19DA5CE3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13728FCC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20-M SRT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D0351C3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80 (9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6478B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9 (9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77B3E8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91 (93.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B3DCABC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85 (0.39, 1.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976716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75A9A32" w14:textId="2070FC17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1C2C97" w:rsidRPr="001C2C97" w14:paraId="101F0FD6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692A3971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lood sampl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13EAA11C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13 (5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3368B8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5 (5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452180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98 (48.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23105A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.39 (0.94, 2.0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7396A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2A286ED" w14:textId="11B44D42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1C2C97" w:rsidRPr="001C2C97" w14:paraId="6CF273D9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12AF4123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lth questionnaires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8629EA0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72 (9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6C41D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3 (8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265CD3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9 (92.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C3D953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69 (0.34, 1.3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753AB6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85A5818" w14:textId="6DFE5C4D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1C2C97" w:rsidRPr="001C2C97" w14:paraId="1F948FCD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</w:tcBorders>
          </w:tcPr>
          <w:p w14:paraId="2C533196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anner staging, n (%)</w:t>
            </w:r>
          </w:p>
        </w:tc>
        <w:tc>
          <w:tcPr>
            <w:tcW w:w="1598" w:type="dxa"/>
            <w:tcBorders>
              <w:top w:val="nil"/>
            </w:tcBorders>
          </w:tcPr>
          <w:p w14:paraId="0EA214BF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21 (78.7)</w:t>
            </w:r>
          </w:p>
        </w:tc>
        <w:tc>
          <w:tcPr>
            <w:tcW w:w="1701" w:type="dxa"/>
            <w:tcBorders>
              <w:top w:val="nil"/>
            </w:tcBorders>
          </w:tcPr>
          <w:p w14:paraId="7B02A14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0 (78.4)</w:t>
            </w:r>
          </w:p>
        </w:tc>
        <w:tc>
          <w:tcPr>
            <w:tcW w:w="1701" w:type="dxa"/>
            <w:tcBorders>
              <w:top w:val="nil"/>
            </w:tcBorders>
          </w:tcPr>
          <w:p w14:paraId="2EF1FBFB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1 (78.9)</w:t>
            </w:r>
          </w:p>
        </w:tc>
        <w:tc>
          <w:tcPr>
            <w:tcW w:w="2409" w:type="dxa"/>
            <w:tcBorders>
              <w:top w:val="nil"/>
            </w:tcBorders>
          </w:tcPr>
          <w:p w14:paraId="145CA84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97 (0.6, 1.56)</w:t>
            </w:r>
          </w:p>
        </w:tc>
        <w:tc>
          <w:tcPr>
            <w:tcW w:w="1701" w:type="dxa"/>
            <w:tcBorders>
              <w:top w:val="nil"/>
            </w:tcBorders>
          </w:tcPr>
          <w:p w14:paraId="41B041F9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479" w:type="dxa"/>
            <w:tcBorders>
              <w:top w:val="nil"/>
            </w:tcBorders>
          </w:tcPr>
          <w:p w14:paraId="21DFBE4F" w14:textId="15D049F7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C2C97" w:rsidRPr="001C2C97" w14:paraId="1B1DE7C1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</w:tcPr>
          <w:p w14:paraId="215D80AB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Availability of data collected for the subgroup (N = 50) that completed the acceptability questionnaire</w:t>
            </w:r>
          </w:p>
        </w:tc>
      </w:tr>
      <w:tr w:rsidR="001C2C97" w:rsidRPr="001C2C97" w14:paraId="57246743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bottom w:val="nil"/>
            </w:tcBorders>
          </w:tcPr>
          <w:p w14:paraId="6550A377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ight, n (%)</w:t>
            </w:r>
          </w:p>
        </w:tc>
        <w:tc>
          <w:tcPr>
            <w:tcW w:w="1598" w:type="dxa"/>
            <w:tcBorders>
              <w:bottom w:val="nil"/>
            </w:tcBorders>
          </w:tcPr>
          <w:p w14:paraId="619BE997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50 (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355D2C22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701" w:type="dxa"/>
            <w:tcBorders>
              <w:bottom w:val="nil"/>
            </w:tcBorders>
          </w:tcPr>
          <w:p w14:paraId="5272EBDE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bottom w:val="nil"/>
            </w:tcBorders>
          </w:tcPr>
          <w:p w14:paraId="1DCF837C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3CF3EBB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bottom w:val="nil"/>
            </w:tcBorders>
          </w:tcPr>
          <w:p w14:paraId="74A77445" w14:textId="77777777" w:rsidR="001C2C97" w:rsidRPr="004B100A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5B04FE5E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2A9A5A45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eight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E85D63D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78E5CE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151596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FE9D7D0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90281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9B1F4B2" w14:textId="77777777" w:rsidR="001C2C97" w:rsidRPr="004B100A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4E8CEA78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699F54B5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aist circumferenc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0818790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3A50B1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3664AC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DC11A89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23E3F1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FEC7D3A" w14:textId="77777777" w:rsidR="001C2C97" w:rsidRPr="004B100A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47C4A76F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0F0BD39D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eck circumferenc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53C1F597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F78D9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002E6C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801F17F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9A968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E8DFA36" w14:textId="77777777" w:rsidR="001C2C97" w:rsidRPr="004B100A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29EB5F5C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5E58218B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UAC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60BB1A0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AA490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1505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734D50E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E48AF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A97502B" w14:textId="77777777" w:rsidR="001C2C97" w:rsidRPr="004B100A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691F871F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45B608D0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kinfolds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37CFCD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8 (9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FC7F73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 (9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23339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8 (96.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63E061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71 (0.04, 1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A3DECE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BA73816" w14:textId="25E4E1E4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1C2C97" w:rsidRPr="001C2C97" w14:paraId="2AC07AFB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798F9603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XA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147AE48F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9 (9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9EF1FA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0 (9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B5EE37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B80B17C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4 (0.29, 0.5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25C57A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B15B4A9" w14:textId="62686C29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1C2C97" w:rsidRPr="001C2C97" w14:paraId="49C62134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353AC2E1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Foot length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A53077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51E58D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E02817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06EDA57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B093B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D5DFD2A" w14:textId="77777777" w:rsidR="001C2C97" w:rsidRPr="004B100A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37D7FA71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50F4A5ED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lood pressur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548E4D5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3AC193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21079B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52DB208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3A5E3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DCFCC28" w14:textId="77777777" w:rsidR="001C2C97" w:rsidRPr="004B100A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7F43D79B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73AF87B5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20-M SRT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FF60F9C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5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C19A08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EEDE3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438F429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FB8271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6C7EFB5" w14:textId="77777777" w:rsidR="001C2C97" w:rsidRPr="004B100A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C2C97" w:rsidRPr="001C2C97" w14:paraId="30DFB4A8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68B341E1" w14:textId="77777777" w:rsidR="001C2C97" w:rsidRPr="001C2C97" w:rsidRDefault="001C2C97" w:rsidP="00F652C8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lood sample, n (%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3FF33638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1 (6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73E83E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3 (6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A193ED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 (62.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6B4B940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99 (0.31, 3.1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39109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B4FD65F" w14:textId="56B820E7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C2C97" w:rsidRPr="001C2C97" w14:paraId="07B2B41F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bottom w:val="nil"/>
            </w:tcBorders>
          </w:tcPr>
          <w:p w14:paraId="11226913" w14:textId="259A8E86" w:rsidR="001C2C97" w:rsidRPr="002B4919" w:rsidRDefault="001C2C97" w:rsidP="00F652C8">
            <w:pPr>
              <w:rPr>
                <w:sz w:val="20"/>
                <w:szCs w:val="20"/>
                <w:vertAlign w:val="superscript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lth questionnaires, n (</w:t>
            </w:r>
            <w:proofErr w:type="gramStart"/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%)</w:t>
            </w:r>
            <w:r w:rsid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7025C1C9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1 (8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882B96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 (8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FD052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4 (82.8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ABBF6DA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88 (0.2, 3.7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F9AD75" w14:textId="77777777" w:rsidR="001C2C97" w:rsidRPr="001C2C97" w:rsidRDefault="001C2C97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0805E68" w14:textId="359010C6" w:rsidR="001C2C97" w:rsidRPr="004B100A" w:rsidRDefault="004B100A" w:rsidP="00F65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C2C97" w:rsidRPr="001C2C97" w14:paraId="1B7D3CCC" w14:textId="77777777" w:rsidTr="00F6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</w:tcBorders>
          </w:tcPr>
          <w:p w14:paraId="6DB4B1F2" w14:textId="5185B69D" w:rsidR="001C2C97" w:rsidRPr="002B4919" w:rsidRDefault="001C2C97" w:rsidP="00F652C8">
            <w:pPr>
              <w:rPr>
                <w:sz w:val="20"/>
                <w:szCs w:val="20"/>
                <w:vertAlign w:val="superscript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anner staging, n (</w:t>
            </w:r>
            <w:proofErr w:type="gramStart"/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%)</w:t>
            </w:r>
            <w:r w:rsid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598" w:type="dxa"/>
            <w:tcBorders>
              <w:top w:val="nil"/>
            </w:tcBorders>
          </w:tcPr>
          <w:p w14:paraId="481B82F4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6 (72.0)</w:t>
            </w:r>
          </w:p>
        </w:tc>
        <w:tc>
          <w:tcPr>
            <w:tcW w:w="1701" w:type="dxa"/>
            <w:tcBorders>
              <w:top w:val="nil"/>
            </w:tcBorders>
          </w:tcPr>
          <w:p w14:paraId="627BB629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 (85.7)</w:t>
            </w:r>
          </w:p>
        </w:tc>
        <w:tc>
          <w:tcPr>
            <w:tcW w:w="1701" w:type="dxa"/>
            <w:tcBorders>
              <w:top w:val="nil"/>
            </w:tcBorders>
          </w:tcPr>
          <w:p w14:paraId="3F0835D6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 (62.1)</w:t>
            </w:r>
          </w:p>
        </w:tc>
        <w:tc>
          <w:tcPr>
            <w:tcW w:w="2409" w:type="dxa"/>
            <w:tcBorders>
              <w:top w:val="nil"/>
            </w:tcBorders>
          </w:tcPr>
          <w:p w14:paraId="39061EA5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3.66 (0.87, 15.3)</w:t>
            </w:r>
          </w:p>
        </w:tc>
        <w:tc>
          <w:tcPr>
            <w:tcW w:w="1701" w:type="dxa"/>
            <w:tcBorders>
              <w:top w:val="nil"/>
            </w:tcBorders>
          </w:tcPr>
          <w:p w14:paraId="3AD279DB" w14:textId="77777777" w:rsidR="001C2C97" w:rsidRPr="001C2C97" w:rsidRDefault="001C2C97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79" w:type="dxa"/>
            <w:tcBorders>
              <w:top w:val="nil"/>
            </w:tcBorders>
          </w:tcPr>
          <w:p w14:paraId="37999F33" w14:textId="1EB60479" w:rsidR="001C2C97" w:rsidRPr="004B100A" w:rsidRDefault="004B100A" w:rsidP="00F652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1C2C97" w:rsidRPr="001C2C97" w14:paraId="38CA0A59" w14:textId="77777777" w:rsidTr="00F6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</w:tcPr>
          <w:p w14:paraId="2E922CB6" w14:textId="32108D76" w:rsidR="001C2C97" w:rsidRPr="002B4919" w:rsidRDefault="001C2C97" w:rsidP="00F652C8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bbreviations: ROLO 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ndomised </w:t>
            </w:r>
            <w:proofErr w:type="spellStart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ntrol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rial of a </w:t>
            </w:r>
            <w:proofErr w:type="spellStart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w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glycaemic index diet in pregnancy to prevent macrosomia; OR Odds Ratio; 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MUAC Mid-upper arm circumference; DXA Dual-energy X-ray absorptiometry; 20-M SRT 20-metre shuttle run test. </w:t>
            </w:r>
            <w:proofErr w:type="spellStart"/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mpleted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by the preteen. </w:t>
            </w:r>
            <w:proofErr w:type="spellStart"/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mpleted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by the mother on behalf of the preteen.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q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s correspond to the level of significance to which each 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 is compared to as part of the </w:t>
            </w:r>
            <w:proofErr w:type="spellStart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jamini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Hochberg adjustment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**</w:t>
            </w:r>
            <w:r w:rsidR="002B4919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lt;0.023 significant after adjustment for multiple testing.</w:t>
            </w:r>
          </w:p>
        </w:tc>
      </w:tr>
    </w:tbl>
    <w:p w14:paraId="248895C3" w14:textId="77777777" w:rsidR="001C2C97" w:rsidRPr="001C2C97" w:rsidRDefault="001C2C97" w:rsidP="00DA40C6"/>
    <w:p w14:paraId="3408F470" w14:textId="77777777" w:rsidR="000A5A83" w:rsidRDefault="000A5A83" w:rsidP="00DA40C6">
      <w:pPr>
        <w:sectPr w:rsidR="000A5A83" w:rsidSect="00DA40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0A5A83" w:rsidRPr="000A5A83" w14:paraId="3A46326F" w14:textId="77777777" w:rsidTr="00363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nil"/>
            </w:tcBorders>
          </w:tcPr>
          <w:p w14:paraId="04CCA798" w14:textId="4098C0DE" w:rsidR="000A5A83" w:rsidRPr="00363848" w:rsidRDefault="000A5A83" w:rsidP="00363848">
            <w:pPr>
              <w:spacing w:line="480" w:lineRule="auto"/>
              <w:rPr>
                <w:rFonts w:ascii="Arial" w:hAnsi="Arial" w:cs="Arial"/>
              </w:rPr>
            </w:pPr>
            <w:r w:rsidRPr="00363848">
              <w:rPr>
                <w:rFonts w:ascii="Arial" w:hAnsi="Arial" w:cs="Arial"/>
              </w:rPr>
              <w:lastRenderedPageBreak/>
              <w:t xml:space="preserve">Supplementary Table 3. </w:t>
            </w:r>
            <w:r w:rsidRPr="00363848">
              <w:rPr>
                <w:rFonts w:ascii="Arial" w:hAnsi="Arial" w:cs="Arial"/>
                <w:b w:val="0"/>
                <w:bCs w:val="0"/>
              </w:rPr>
              <w:t xml:space="preserve">Cost of measurement equipment and testing </w:t>
            </w:r>
            <w:r w:rsidR="00363848">
              <w:rPr>
                <w:rFonts w:ascii="Arial" w:hAnsi="Arial" w:cs="Arial"/>
                <w:b w:val="0"/>
                <w:bCs w:val="0"/>
              </w:rPr>
              <w:t>for the</w:t>
            </w:r>
            <w:r w:rsidRPr="00363848">
              <w:rPr>
                <w:rFonts w:ascii="Arial" w:hAnsi="Arial" w:cs="Arial"/>
                <w:b w:val="0"/>
                <w:bCs w:val="0"/>
              </w:rPr>
              <w:t xml:space="preserve"> ROLO Preteen study visit</w:t>
            </w:r>
            <w:r w:rsidR="00363848">
              <w:rPr>
                <w:rFonts w:ascii="Arial" w:hAnsi="Arial" w:cs="Arial"/>
                <w:b w:val="0"/>
                <w:bCs w:val="0"/>
              </w:rPr>
              <w:t>s</w:t>
            </w:r>
            <w:r w:rsidRPr="00363848">
              <w:rPr>
                <w:rFonts w:ascii="Arial" w:hAnsi="Arial" w:cs="Arial"/>
                <w:b w:val="0"/>
                <w:bCs w:val="0"/>
              </w:rPr>
              <w:t>.</w:t>
            </w:r>
          </w:p>
        </w:tc>
      </w:tr>
      <w:tr w:rsidR="000A5A83" w:rsidRPr="000A5A83" w14:paraId="61624A8C" w14:textId="77777777" w:rsidTr="00363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3209995A" w14:textId="3D593B1B" w:rsidR="000A5A83" w:rsidRPr="00363848" w:rsidRDefault="000A5A83" w:rsidP="00363848">
            <w:pPr>
              <w:spacing w:line="480" w:lineRule="auto"/>
              <w:rPr>
                <w:rFonts w:ascii="Arial" w:hAnsi="Arial" w:cs="Arial"/>
              </w:rPr>
            </w:pPr>
            <w:r w:rsidRPr="00363848">
              <w:rPr>
                <w:rFonts w:ascii="Arial" w:hAnsi="Arial" w:cs="Arial"/>
              </w:rPr>
              <w:t>Test / measurement equipment</w:t>
            </w:r>
          </w:p>
        </w:tc>
        <w:tc>
          <w:tcPr>
            <w:tcW w:w="2642" w:type="dxa"/>
          </w:tcPr>
          <w:p w14:paraId="354CE10C" w14:textId="3051493A" w:rsidR="000A5A83" w:rsidRPr="000A5A83" w:rsidRDefault="000A5A83" w:rsidP="003638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A5A83">
              <w:rPr>
                <w:rFonts w:ascii="Arial" w:hAnsi="Arial" w:cs="Arial"/>
                <w:b/>
                <w:bCs/>
              </w:rPr>
              <w:t>Cost</w:t>
            </w:r>
          </w:p>
        </w:tc>
      </w:tr>
      <w:tr w:rsidR="000A5A83" w:rsidRPr="000A5A83" w14:paraId="048EF0E4" w14:textId="77777777" w:rsidTr="00363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bottom w:val="nil"/>
            </w:tcBorders>
          </w:tcPr>
          <w:p w14:paraId="12D2B7C0" w14:textId="4948023B" w:rsidR="000A5A83" w:rsidRPr="00363848" w:rsidRDefault="00F36122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Height </w:t>
            </w:r>
            <w:r w:rsidR="000A5A83" w:rsidRPr="00363848">
              <w:rPr>
                <w:rFonts w:ascii="Arial" w:hAnsi="Arial" w:cs="Arial"/>
                <w:b w:val="0"/>
                <w:bCs w:val="0"/>
              </w:rPr>
              <w:t>Stadiometer</w:t>
            </w:r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(SECA</w:t>
            </w:r>
            <w:r w:rsidR="005A5C1C">
              <w:rPr>
                <w:rFonts w:ascii="Arial" w:hAnsi="Arial" w:cs="Arial"/>
                <w:b w:val="0"/>
                <w:bCs w:val="0"/>
              </w:rPr>
              <w:t xml:space="preserve"> 213</w:t>
            </w:r>
            <w:r w:rsidR="00363848" w:rsidRPr="00363848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642" w:type="dxa"/>
            <w:tcBorders>
              <w:bottom w:val="nil"/>
            </w:tcBorders>
          </w:tcPr>
          <w:p w14:paraId="38E000E4" w14:textId="45D44540" w:rsidR="000A5A83" w:rsidRPr="000A5A83" w:rsidRDefault="000A5A83" w:rsidP="003638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93.30</w:t>
            </w:r>
            <w:r w:rsidR="00363848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A5A83" w:rsidRPr="000A5A83" w14:paraId="1EDC357D" w14:textId="77777777" w:rsidTr="00363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7ABC07EF" w14:textId="498AC968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 xml:space="preserve">Portable </w:t>
            </w:r>
            <w:r w:rsidR="00363848">
              <w:rPr>
                <w:rFonts w:ascii="Arial" w:hAnsi="Arial" w:cs="Arial"/>
                <w:b w:val="0"/>
                <w:bCs w:val="0"/>
              </w:rPr>
              <w:t xml:space="preserve">flat </w:t>
            </w:r>
            <w:r w:rsidR="00F36122">
              <w:rPr>
                <w:rFonts w:ascii="Arial" w:hAnsi="Arial" w:cs="Arial"/>
                <w:b w:val="0"/>
                <w:bCs w:val="0"/>
              </w:rPr>
              <w:t xml:space="preserve">weighing </w:t>
            </w:r>
            <w:r w:rsidRPr="00363848">
              <w:rPr>
                <w:rFonts w:ascii="Arial" w:hAnsi="Arial" w:cs="Arial"/>
                <w:b w:val="0"/>
                <w:bCs w:val="0"/>
              </w:rPr>
              <w:t>scales</w:t>
            </w:r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(SECA</w:t>
            </w:r>
            <w:r w:rsidR="00363848">
              <w:rPr>
                <w:rFonts w:ascii="Arial" w:hAnsi="Arial" w:cs="Arial"/>
                <w:b w:val="0"/>
                <w:bCs w:val="0"/>
              </w:rPr>
              <w:t xml:space="preserve"> 876</w:t>
            </w:r>
            <w:r w:rsidR="00363848" w:rsidRPr="00363848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1A894301" w14:textId="5F8A7797" w:rsidR="000A5A83" w:rsidRPr="000A5A83" w:rsidRDefault="000A5A83" w:rsidP="003638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233.27</w:t>
            </w:r>
            <w:r w:rsidR="00363848">
              <w:rPr>
                <w:rFonts w:ascii="Arial" w:hAnsi="Arial" w:cs="Arial"/>
              </w:rPr>
              <w:t>*</w:t>
            </w:r>
          </w:p>
        </w:tc>
      </w:tr>
      <w:tr w:rsidR="000A5A83" w:rsidRPr="000A5A83" w14:paraId="18529460" w14:textId="77777777" w:rsidTr="00363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00FCB1C3" w14:textId="118930D5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>Circumference tape</w:t>
            </w:r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(SECA 201)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793C45E6" w14:textId="40CC2C52" w:rsidR="000A5A83" w:rsidRPr="000A5A83" w:rsidRDefault="000A5A83" w:rsidP="003638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</w:t>
            </w:r>
            <w:r w:rsidR="00363848" w:rsidRPr="00363848">
              <w:rPr>
                <w:rFonts w:ascii="Arial" w:hAnsi="Arial" w:cs="Arial"/>
              </w:rPr>
              <w:t>8.46</w:t>
            </w:r>
            <w:r w:rsidR="00363848">
              <w:rPr>
                <w:rFonts w:ascii="Arial" w:hAnsi="Arial" w:cs="Arial"/>
              </w:rPr>
              <w:t>*</w:t>
            </w:r>
          </w:p>
        </w:tc>
      </w:tr>
      <w:tr w:rsidR="000A5A83" w:rsidRPr="000A5A83" w14:paraId="7017B9FA" w14:textId="77777777" w:rsidTr="00363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3312E3A5" w14:textId="2F933451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 xml:space="preserve">Skinfold </w:t>
            </w:r>
            <w:proofErr w:type="spellStart"/>
            <w:r w:rsidRPr="00363848">
              <w:rPr>
                <w:rFonts w:ascii="Arial" w:hAnsi="Arial" w:cs="Arial"/>
                <w:b w:val="0"/>
                <w:bCs w:val="0"/>
              </w:rPr>
              <w:t>calipers</w:t>
            </w:r>
            <w:proofErr w:type="spellEnd"/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(</w:t>
            </w:r>
            <w:proofErr w:type="spellStart"/>
            <w:r w:rsidR="00363848" w:rsidRPr="00363848">
              <w:rPr>
                <w:rFonts w:ascii="Arial" w:hAnsi="Arial" w:cs="Arial"/>
                <w:b w:val="0"/>
                <w:bCs w:val="0"/>
              </w:rPr>
              <w:t>Holtain</w:t>
            </w:r>
            <w:proofErr w:type="spellEnd"/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/ Tanner)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76B3F054" w14:textId="56A8C1BF" w:rsidR="000A5A83" w:rsidRPr="000A5A83" w:rsidRDefault="000A5A83" w:rsidP="003638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416.41</w:t>
            </w:r>
            <w:r w:rsidR="00363848">
              <w:rPr>
                <w:rFonts w:ascii="Arial" w:hAnsi="Arial" w:cs="Arial"/>
              </w:rPr>
              <w:t>*</w:t>
            </w:r>
          </w:p>
        </w:tc>
      </w:tr>
      <w:tr w:rsidR="000A5A83" w:rsidRPr="000A5A83" w14:paraId="4127E47C" w14:textId="77777777" w:rsidTr="00363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5946A893" w14:textId="1E01EA77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>D</w:t>
            </w:r>
            <w:r w:rsidR="00F36122">
              <w:rPr>
                <w:rFonts w:ascii="Arial" w:hAnsi="Arial" w:cs="Arial"/>
                <w:b w:val="0"/>
                <w:bCs w:val="0"/>
              </w:rPr>
              <w:t>ual-energy x-ray absorptiometry</w:t>
            </w:r>
            <w:r w:rsidRPr="00363848">
              <w:rPr>
                <w:rFonts w:ascii="Arial" w:hAnsi="Arial" w:cs="Arial"/>
                <w:b w:val="0"/>
                <w:bCs w:val="0"/>
              </w:rPr>
              <w:t xml:space="preserve"> scan</w:t>
            </w:r>
            <w:r w:rsidR="00ED1FA5">
              <w:rPr>
                <w:rFonts w:ascii="Arial" w:hAnsi="Arial" w:cs="Arial"/>
                <w:b w:val="0"/>
                <w:bCs w:val="0"/>
              </w:rPr>
              <w:t xml:space="preserve"> (per scan)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06BDF9E1" w14:textId="6427EBE4" w:rsidR="000A5A83" w:rsidRPr="00824C5D" w:rsidRDefault="00363848" w:rsidP="003638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4C5D">
              <w:rPr>
                <w:rFonts w:ascii="Arial" w:hAnsi="Arial" w:cs="Arial"/>
              </w:rPr>
              <w:t>€50.</w:t>
            </w:r>
            <w:r w:rsidR="00ED1FA5">
              <w:rPr>
                <w:rFonts w:ascii="Arial" w:hAnsi="Arial" w:cs="Arial"/>
              </w:rPr>
              <w:t>20</w:t>
            </w:r>
          </w:p>
        </w:tc>
      </w:tr>
      <w:tr w:rsidR="000A5A83" w:rsidRPr="000A5A83" w14:paraId="52A88761" w14:textId="77777777" w:rsidTr="00363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6F3BC1E0" w14:textId="53D12448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 xml:space="preserve">Junior </w:t>
            </w:r>
            <w:proofErr w:type="spellStart"/>
            <w:r w:rsidRPr="00363848">
              <w:rPr>
                <w:rFonts w:ascii="Arial" w:hAnsi="Arial" w:cs="Arial"/>
                <w:b w:val="0"/>
                <w:bCs w:val="0"/>
              </w:rPr>
              <w:t>Brannock</w:t>
            </w:r>
            <w:proofErr w:type="spellEnd"/>
            <w:r w:rsidRPr="00363848">
              <w:rPr>
                <w:rFonts w:ascii="Arial" w:hAnsi="Arial" w:cs="Arial"/>
                <w:b w:val="0"/>
                <w:bCs w:val="0"/>
              </w:rPr>
              <w:t xml:space="preserve"> foot device</w:t>
            </w:r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(The </w:t>
            </w:r>
            <w:proofErr w:type="spellStart"/>
            <w:r w:rsidR="00363848" w:rsidRPr="00363848">
              <w:rPr>
                <w:rFonts w:ascii="Arial" w:hAnsi="Arial" w:cs="Arial"/>
                <w:b w:val="0"/>
                <w:bCs w:val="0"/>
              </w:rPr>
              <w:t>Brannock</w:t>
            </w:r>
            <w:proofErr w:type="spellEnd"/>
            <w:r w:rsidR="00363848" w:rsidRPr="00363848">
              <w:rPr>
                <w:rFonts w:ascii="Arial" w:hAnsi="Arial" w:cs="Arial"/>
                <w:b w:val="0"/>
                <w:bCs w:val="0"/>
              </w:rPr>
              <w:t xml:space="preserve"> Company)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628991BA" w14:textId="1FB53C3F" w:rsidR="000A5A83" w:rsidRPr="000A5A83" w:rsidRDefault="000A5A83" w:rsidP="003638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76.72</w:t>
            </w:r>
          </w:p>
        </w:tc>
      </w:tr>
      <w:tr w:rsidR="000A5A83" w:rsidRPr="000A5A83" w14:paraId="6072703B" w14:textId="77777777" w:rsidTr="00363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32754848" w14:textId="17DA226D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>Electronic sphygmomanometer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862C6D3" w14:textId="6F5F78C5" w:rsidR="000A5A83" w:rsidRPr="000A5A83" w:rsidRDefault="000A5A83" w:rsidP="003638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</w:t>
            </w:r>
            <w:r w:rsidR="009C28C1" w:rsidRPr="009C28C1">
              <w:rPr>
                <w:rFonts w:ascii="Arial" w:hAnsi="Arial" w:cs="Arial"/>
              </w:rPr>
              <w:t>58.46</w:t>
            </w:r>
            <w:r w:rsidR="009C28C1">
              <w:rPr>
                <w:rFonts w:ascii="Arial" w:hAnsi="Arial" w:cs="Arial"/>
              </w:rPr>
              <w:t>*</w:t>
            </w:r>
          </w:p>
        </w:tc>
      </w:tr>
      <w:tr w:rsidR="000A5A83" w:rsidRPr="000A5A83" w14:paraId="349A6F64" w14:textId="77777777" w:rsidTr="00363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1D17C317" w14:textId="158417EB" w:rsidR="000A5A83" w:rsidRPr="00363848" w:rsidRDefault="000A5A83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363848">
              <w:rPr>
                <w:rFonts w:ascii="Arial" w:hAnsi="Arial" w:cs="Arial"/>
                <w:b w:val="0"/>
                <w:bCs w:val="0"/>
              </w:rPr>
              <w:t xml:space="preserve">Bleep Lite Test </w:t>
            </w:r>
            <w:r w:rsidR="00363848">
              <w:rPr>
                <w:rFonts w:ascii="Arial" w:hAnsi="Arial" w:cs="Arial"/>
                <w:b w:val="0"/>
                <w:bCs w:val="0"/>
              </w:rPr>
              <w:t xml:space="preserve">smartphone </w:t>
            </w:r>
            <w:r w:rsidRPr="00363848">
              <w:rPr>
                <w:rFonts w:ascii="Arial" w:hAnsi="Arial" w:cs="Arial"/>
                <w:b w:val="0"/>
                <w:bCs w:val="0"/>
              </w:rPr>
              <w:t>application for 20-metre shuttle run test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33A3F929" w14:textId="5CF217C4" w:rsidR="000A5A83" w:rsidRPr="000A5A83" w:rsidRDefault="000A5A83" w:rsidP="003638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</w:t>
            </w:r>
          </w:p>
        </w:tc>
      </w:tr>
      <w:tr w:rsidR="00ED1FA5" w:rsidRPr="000A5A83" w14:paraId="65B750FA" w14:textId="77777777" w:rsidTr="00363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  <w:bottom w:val="nil"/>
            </w:tcBorders>
          </w:tcPr>
          <w:p w14:paraId="44446ED9" w14:textId="6194E4D1" w:rsidR="00ED1FA5" w:rsidRPr="00ED1FA5" w:rsidRDefault="00ED1FA5" w:rsidP="00363848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ED1FA5">
              <w:rPr>
                <w:rFonts w:ascii="Arial" w:hAnsi="Arial" w:cs="Arial"/>
                <w:b w:val="0"/>
                <w:bCs w:val="0"/>
              </w:rPr>
              <w:t>Phlebotomy fee (per hour)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105D489C" w14:textId="62C83B9D" w:rsidR="00ED1FA5" w:rsidRDefault="00ED1FA5" w:rsidP="003638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</w:t>
            </w:r>
            <w:r>
              <w:rPr>
                <w:rFonts w:ascii="Arial" w:hAnsi="Arial" w:cs="Arial"/>
              </w:rPr>
              <w:t xml:space="preserve">16.00 </w:t>
            </w:r>
            <w:r w:rsidR="00A1655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Pr="000A5A83">
              <w:rPr>
                <w:rFonts w:ascii="Arial" w:hAnsi="Arial" w:cs="Arial"/>
              </w:rPr>
              <w:t>€</w:t>
            </w:r>
            <w:r>
              <w:rPr>
                <w:rFonts w:ascii="Arial" w:hAnsi="Arial" w:cs="Arial"/>
              </w:rPr>
              <w:t>55.00</w:t>
            </w:r>
          </w:p>
        </w:tc>
      </w:tr>
      <w:tr w:rsidR="00F36122" w:rsidRPr="000A5A83" w14:paraId="06B62406" w14:textId="77777777" w:rsidTr="00363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tcBorders>
              <w:top w:val="nil"/>
            </w:tcBorders>
          </w:tcPr>
          <w:p w14:paraId="413877F5" w14:textId="0D9B228F" w:rsidR="00F36122" w:rsidRPr="00363848" w:rsidRDefault="00F36122" w:rsidP="00F3612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Blood panel (laboratory analysis</w:t>
            </w:r>
            <w:r w:rsidR="00A16557">
              <w:rPr>
                <w:rFonts w:ascii="Arial" w:hAnsi="Arial" w:cs="Arial"/>
                <w:b w:val="0"/>
                <w:bCs w:val="0"/>
              </w:rPr>
              <w:t xml:space="preserve"> per person</w:t>
            </w:r>
            <w:r>
              <w:rPr>
                <w:rFonts w:ascii="Arial" w:hAnsi="Arial" w:cs="Arial"/>
                <w:b w:val="0"/>
                <w:bCs w:val="0"/>
              </w:rPr>
              <w:t>)</w:t>
            </w:r>
            <w:r w:rsidR="009C28C1">
              <w:rPr>
                <w:rFonts w:ascii="Arial" w:hAnsi="Arial" w:cs="Arial"/>
                <w:b w:val="0"/>
                <w:bCs w:val="0"/>
              </w:rPr>
              <w:t>**</w:t>
            </w:r>
          </w:p>
        </w:tc>
        <w:tc>
          <w:tcPr>
            <w:tcW w:w="2642" w:type="dxa"/>
            <w:tcBorders>
              <w:top w:val="nil"/>
            </w:tcBorders>
          </w:tcPr>
          <w:p w14:paraId="2E5ED24A" w14:textId="1DACA6A0" w:rsidR="00F36122" w:rsidRPr="000A5A83" w:rsidRDefault="00F36122" w:rsidP="00F361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83">
              <w:rPr>
                <w:rFonts w:ascii="Arial" w:hAnsi="Arial" w:cs="Arial"/>
              </w:rPr>
              <w:t>€</w:t>
            </w:r>
            <w:r w:rsidR="009C28C1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F36122" w:rsidRPr="000A5A83" w14:paraId="0E6CDDBB" w14:textId="77777777" w:rsidTr="00363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36F5443B" w14:textId="77777777" w:rsidR="00F36122" w:rsidRPr="009C28C1" w:rsidRDefault="00F36122" w:rsidP="009C28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28C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Excluding VAT.</w:t>
            </w:r>
          </w:p>
          <w:p w14:paraId="0135F7B7" w14:textId="78754941" w:rsidR="009C28C1" w:rsidRPr="009C28C1" w:rsidRDefault="009C28C1" w:rsidP="009C28C1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9C28C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**Includes analysis of lipid panel, glucose, insulin, and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-reactive protein</w:t>
            </w:r>
            <w:r w:rsidRPr="009C28C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</w:p>
        </w:tc>
      </w:tr>
    </w:tbl>
    <w:p w14:paraId="22FDCE16" w14:textId="77777777" w:rsidR="00DA40C6" w:rsidRPr="001C2C97" w:rsidRDefault="00DA40C6" w:rsidP="00DA40C6">
      <w:pPr>
        <w:sectPr w:rsidR="00DA40C6" w:rsidRPr="001C2C97" w:rsidSect="003638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0CC626" w14:textId="77777777" w:rsidR="00481D03" w:rsidRPr="001C2C97" w:rsidRDefault="00481D03"/>
    <w:p w14:paraId="4A55DE00" w14:textId="77777777" w:rsidR="009B177B" w:rsidRPr="001C2C97" w:rsidRDefault="009B177B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628"/>
        <w:gridCol w:w="1073"/>
        <w:gridCol w:w="1134"/>
        <w:gridCol w:w="993"/>
        <w:gridCol w:w="709"/>
        <w:gridCol w:w="1050"/>
        <w:gridCol w:w="1008"/>
        <w:gridCol w:w="1008"/>
        <w:gridCol w:w="761"/>
        <w:gridCol w:w="1305"/>
        <w:gridCol w:w="1008"/>
        <w:gridCol w:w="1008"/>
      </w:tblGrid>
      <w:tr w:rsidR="001C2C97" w:rsidRPr="001C2C97" w14:paraId="426BFBA9" w14:textId="77777777" w:rsidTr="00EC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3"/>
            <w:tcBorders>
              <w:top w:val="nil"/>
            </w:tcBorders>
          </w:tcPr>
          <w:p w14:paraId="7BE95B99" w14:textId="2896D53A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 xml:space="preserve">Supplementary Table </w:t>
            </w:r>
            <w:r w:rsidR="000A5A83">
              <w:rPr>
                <w:rFonts w:ascii="Arial" w:hAnsi="Arial" w:cs="Arial"/>
                <w:sz w:val="20"/>
                <w:szCs w:val="20"/>
              </w:rPr>
              <w:t>4</w:t>
            </w:r>
            <w:r w:rsidRPr="001C2C97">
              <w:rPr>
                <w:rFonts w:ascii="Arial" w:hAnsi="Arial" w:cs="Arial"/>
                <w:sz w:val="20"/>
                <w:szCs w:val="20"/>
              </w:rPr>
              <w:t>.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orrelations between blood pressure percentiles, cardiorespiratory endurance, and laboratory biomarkers.</w:t>
            </w:r>
          </w:p>
        </w:tc>
      </w:tr>
      <w:tr w:rsidR="001C2C97" w:rsidRPr="001C2C97" w14:paraId="7EFC7BF8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3A25EA2" w14:textId="77777777" w:rsidR="009B177B" w:rsidRPr="001C2C97" w:rsidRDefault="009B177B" w:rsidP="009B177B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gridSpan w:val="4"/>
          </w:tcPr>
          <w:p w14:paraId="4498AB7D" w14:textId="143CDA5B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775" w:type="dxa"/>
            <w:gridSpan w:val="4"/>
          </w:tcPr>
          <w:p w14:paraId="55721FB0" w14:textId="7D9191AC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4082" w:type="dxa"/>
            <w:gridSpan w:val="4"/>
          </w:tcPr>
          <w:p w14:paraId="5506BFE4" w14:textId="548E71AA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Girls</w:t>
            </w:r>
          </w:p>
        </w:tc>
      </w:tr>
      <w:tr w:rsidR="001C2C97" w:rsidRPr="001C2C97" w14:paraId="467175A6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2CD9BF" w14:textId="77777777" w:rsidR="009B177B" w:rsidRPr="001C2C97" w:rsidRDefault="009B177B" w:rsidP="009B177B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EAA4994" w14:textId="718D1E60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73" w:type="dxa"/>
          </w:tcPr>
          <w:p w14:paraId="75D5A0C2" w14:textId="4DD346D4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1F852532" w14:textId="3D5119E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14:paraId="51F0A63C" w14:textId="6B5B28B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09" w:type="dxa"/>
          </w:tcPr>
          <w:p w14:paraId="1826390C" w14:textId="4CE30424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0" w:type="dxa"/>
          </w:tcPr>
          <w:p w14:paraId="0D672E65" w14:textId="3C22B64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008" w:type="dxa"/>
          </w:tcPr>
          <w:p w14:paraId="4A6B9289" w14:textId="1AB80D3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08" w:type="dxa"/>
          </w:tcPr>
          <w:p w14:paraId="1BE1744E" w14:textId="21E02378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61" w:type="dxa"/>
          </w:tcPr>
          <w:p w14:paraId="33378258" w14:textId="77DAF71E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5" w:type="dxa"/>
          </w:tcPr>
          <w:p w14:paraId="739031AC" w14:textId="26472AD1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008" w:type="dxa"/>
          </w:tcPr>
          <w:p w14:paraId="7DCE8D2A" w14:textId="13426394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08" w:type="dxa"/>
          </w:tcPr>
          <w:p w14:paraId="780A83DC" w14:textId="74F2DB76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1C2C97" w:rsidRPr="001C2C97" w14:paraId="4F8E5A58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3"/>
          </w:tcPr>
          <w:p w14:paraId="574D67A7" w14:textId="6FCED860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Systolic blood pressure percentile</w:t>
            </w:r>
          </w:p>
        </w:tc>
      </w:tr>
      <w:tr w:rsidR="001C2C97" w:rsidRPr="001C2C97" w14:paraId="7974515F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il"/>
            </w:tcBorders>
          </w:tcPr>
          <w:p w14:paraId="232CB24B" w14:textId="4A3EA181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628" w:type="dxa"/>
            <w:tcBorders>
              <w:bottom w:val="nil"/>
            </w:tcBorders>
          </w:tcPr>
          <w:p w14:paraId="04C0B64D" w14:textId="2D1FBABA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bottom w:val="nil"/>
            </w:tcBorders>
          </w:tcPr>
          <w:p w14:paraId="701E4D49" w14:textId="354B2FD6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61</w:t>
            </w:r>
          </w:p>
        </w:tc>
        <w:tc>
          <w:tcPr>
            <w:tcW w:w="1134" w:type="dxa"/>
            <w:tcBorders>
              <w:bottom w:val="nil"/>
            </w:tcBorders>
          </w:tcPr>
          <w:p w14:paraId="5587D4E4" w14:textId="008EBD27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bottom w:val="nil"/>
            </w:tcBorders>
          </w:tcPr>
          <w:p w14:paraId="56FF13E8" w14:textId="4BFE5BD9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709" w:type="dxa"/>
            <w:tcBorders>
              <w:bottom w:val="nil"/>
            </w:tcBorders>
          </w:tcPr>
          <w:p w14:paraId="12AB8666" w14:textId="53C0AC73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bottom w:val="nil"/>
            </w:tcBorders>
          </w:tcPr>
          <w:p w14:paraId="594FA5BC" w14:textId="21A4ACE4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88</w:t>
            </w:r>
          </w:p>
        </w:tc>
        <w:tc>
          <w:tcPr>
            <w:tcW w:w="1008" w:type="dxa"/>
            <w:tcBorders>
              <w:bottom w:val="nil"/>
            </w:tcBorders>
          </w:tcPr>
          <w:p w14:paraId="5F95FD5A" w14:textId="0132D079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>
              <w:bottom w:val="nil"/>
            </w:tcBorders>
          </w:tcPr>
          <w:p w14:paraId="182560A8" w14:textId="1D62B086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761" w:type="dxa"/>
            <w:tcBorders>
              <w:bottom w:val="nil"/>
            </w:tcBorders>
          </w:tcPr>
          <w:p w14:paraId="6CF9C347" w14:textId="4A3F8E36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bottom w:val="nil"/>
            </w:tcBorders>
          </w:tcPr>
          <w:p w14:paraId="44C5681D" w14:textId="033F9493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030</w:t>
            </w:r>
          </w:p>
        </w:tc>
        <w:tc>
          <w:tcPr>
            <w:tcW w:w="1008" w:type="dxa"/>
            <w:tcBorders>
              <w:bottom w:val="nil"/>
            </w:tcBorders>
          </w:tcPr>
          <w:p w14:paraId="6437FAF9" w14:textId="3A95F91E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008" w:type="dxa"/>
            <w:tcBorders>
              <w:bottom w:val="nil"/>
            </w:tcBorders>
          </w:tcPr>
          <w:p w14:paraId="52A40583" w14:textId="08060EF8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C2C97" w:rsidRPr="001C2C97" w14:paraId="40D5C6AD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7E62A118" w14:textId="5FC6A6FB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8CB1207" w14:textId="2076FC69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17F5736" w14:textId="0FBE0F8E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15CBA" w14:textId="15A0CD2D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8F288F" w14:textId="11BB927A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13B963" w14:textId="45897CFF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9BBD0B9" w14:textId="468D1821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5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543272A" w14:textId="5AB0932F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C426DEB" w14:textId="7AAB29F0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B7FAD47" w14:textId="39336E8B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C2785FC" w14:textId="0524AB9C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08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34C04DD" w14:textId="0E68139F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66376EA" w14:textId="369DE5D0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1C2C97" w:rsidRPr="001C2C97" w14:paraId="54B7A88C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6433A241" w14:textId="6300D235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BE4756D" w14:textId="09677209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67999F5" w14:textId="608E86A1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143129" w14:textId="03DE3D4E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AEADC3" w14:textId="18C2E74A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4CF0B4" w14:textId="2DE38D7F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DBADB38" w14:textId="7D18A9BF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21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478C52A" w14:textId="602E94F1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830C395" w14:textId="6E91815D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1CC178C" w14:textId="6AD8335F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DB04FB1" w14:textId="0337AA18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04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FEE207B" w14:textId="625A29E6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D60C6CF" w14:textId="7D83A9F2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1C2C97" w:rsidRPr="001C2C97" w14:paraId="22CBD452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24C9E94A" w14:textId="318D3217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on-H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1077AF8" w14:textId="56CFB3A4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7057A0C" w14:textId="792B7CA8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8053D" w14:textId="6DA6BBBC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5DB7B2" w14:textId="37B95769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5D0CE5" w14:textId="6671EE38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CC46FF3" w14:textId="3BCCD8E6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707B768" w14:textId="73010CB7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E1413D4" w14:textId="6D51D955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349A061" w14:textId="09850176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A9A8687" w14:textId="4E95BBD3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527A1FD" w14:textId="0699FB33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C7E428C" w14:textId="5FF3D2AB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1C2C97" w:rsidRPr="001C2C97" w14:paraId="58DEEAD9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009D1101" w14:textId="10C77958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G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4A20438" w14:textId="145A3052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6889C4D" w14:textId="62FC73DB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E13802" w14:textId="56DD7009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2E9AE3" w14:textId="3E32C7E0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F8E189" w14:textId="3CA9C160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CF13444" w14:textId="576C6733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C6ED2F9" w14:textId="3EE6B12F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2A04BC2" w14:textId="0DF518F3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A873F3F" w14:textId="615361B6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19231B2" w14:textId="56D86C64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0896364" w14:textId="41E80C6A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1B6B232" w14:textId="4D957564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1C2C97" w:rsidRPr="001C2C97" w14:paraId="1DCEF008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7AE479FF" w14:textId="4F86E867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A292373" w14:textId="09F58FFF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741B757" w14:textId="2CA1F1A5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233FCC" w14:textId="0688A4C8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5361FC" w14:textId="482004FE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E2B12D" w14:textId="74BFFBDF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EB3E0C4" w14:textId="042E8CE1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5C29BBE" w14:textId="735795ED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5DD8804" w14:textId="742D6054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EB7B994" w14:textId="47C31A09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957181E" w14:textId="22CA9FB7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10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D44F6F6" w14:textId="1A497334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9C320D3" w14:textId="7F83EA5A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1C2C97" w:rsidRPr="001C2C97" w14:paraId="4D63FA22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26DB3148" w14:textId="058EA38B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41FE70D8" w14:textId="5BC00FC5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93BF891" w14:textId="7229E7AF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BBB44E" w14:textId="0C215AA1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E5403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01082C" w14:textId="2595A750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A3794B" w14:textId="08DF58C0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C710F15" w14:textId="7B5C7C63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85C747E" w14:textId="5EC89EC4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DEDD3C5" w14:textId="46FF5A1C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7E23024" w14:textId="525DFE28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B5DAD6C" w14:textId="7AEC13BA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3D2C1A1" w14:textId="4E2FEEE3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75B1C93" w14:textId="2D02E1D6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1C2C97" w:rsidRPr="001C2C97" w14:paraId="37DC6D75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3"/>
            <w:tcBorders>
              <w:top w:val="nil"/>
              <w:bottom w:val="nil"/>
            </w:tcBorders>
          </w:tcPr>
          <w:p w14:paraId="1C81BA7F" w14:textId="02BA490A" w:rsidR="009B177B" w:rsidRPr="004B100A" w:rsidRDefault="009B177B" w:rsidP="009B177B">
            <w:pPr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Diastolic blood pressure percentile</w:t>
            </w:r>
          </w:p>
        </w:tc>
      </w:tr>
      <w:tr w:rsidR="001C2C97" w:rsidRPr="001C2C97" w14:paraId="64D1F51D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1E5FFABF" w14:textId="6BD5FD60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632331AC" w14:textId="66FB7C3A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8358DD7" w14:textId="58D9B867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8F62B3" w14:textId="5B6D18FB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CA2E97" w14:textId="249F9E04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A2E38" w14:textId="2FB9C681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B7C129A" w14:textId="05011284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9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1E28C3D" w14:textId="5B561202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B2AE863" w14:textId="5E978878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821EAD7" w14:textId="630E3854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83B21E1" w14:textId="3393D04C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F8FA487" w14:textId="5EEF5132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4A7CF8B" w14:textId="7CA3E65F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1C2C97" w:rsidRPr="001C2C97" w14:paraId="3740C42F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65B54FD8" w14:textId="0B664710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7C50A66" w14:textId="33842082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D2CF1B3" w14:textId="6EDFF3F0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41499B" w14:textId="255345B5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B1702A" w14:textId="374A521E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28BF38" w14:textId="153008A7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B3C9785" w14:textId="6EC8B912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E8D8A6E" w14:textId="28D19227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70471E2" w14:textId="09ACDB37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091AF5D" w14:textId="48AACF06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0014878" w14:textId="5BD4E3BB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C45FA96" w14:textId="3547F930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3AB21E9" w14:textId="675780AF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C2C97" w:rsidRPr="001C2C97" w14:paraId="176035E8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4AB2FF10" w14:textId="6DC0D59A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4FEFE74C" w14:textId="209E40CA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1892A52" w14:textId="72284FEF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97237" w14:textId="4BCD7EB7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0F8D6F" w14:textId="797E6D18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B1B2EA" w14:textId="2570CF8B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629A1D0" w14:textId="21A61FA4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24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6316422" w14:textId="2EF037F4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FDB2F57" w14:textId="6FBCEE8C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6B3DEEC" w14:textId="113172E0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D7BADB2" w14:textId="3110AB1B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CC354B7" w14:textId="056A42C9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C95BC28" w14:textId="1C72D17E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1C2C97" w:rsidRPr="001C2C97" w14:paraId="36A33027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6100C3FF" w14:textId="19CF55E8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on-H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56BE8BF" w14:textId="0F8F79C4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7CCE2CB" w14:textId="0E3F0416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2565E2" w14:textId="093D4A0E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C2444D" w14:textId="306FA2F7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C31676" w14:textId="107C2C5F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1419A8F" w14:textId="06BF00F9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CD35D27" w14:textId="05F1278A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3A98F16" w14:textId="7963AB69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AE32AD1" w14:textId="6780F955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7EE5603" w14:textId="59EA1981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D6692DF" w14:textId="243D04D3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31D506D" w14:textId="69664ACF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1C2C97" w:rsidRPr="001C2C97" w14:paraId="559580F6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2D7B17BE" w14:textId="421F5A8E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G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664AAA1D" w14:textId="228C7618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96D0F6C" w14:textId="019B2FBE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F589DC" w14:textId="2968EBAD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B69EC8" w14:textId="043DCD3F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F61AAC" w14:textId="6894F65E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D6A2549" w14:textId="35BC70E8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C250B1B" w14:textId="6C1A5A35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427DD60" w14:textId="5790B586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864B286" w14:textId="04E14BB9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A2181E5" w14:textId="5222B439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280DF0B" w14:textId="205775C8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4F99351" w14:textId="20C8A910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1C2C97" w:rsidRPr="001C2C97" w14:paraId="684078AC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638144D7" w14:textId="47E1D90B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13AE663" w14:textId="39834844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BA54E96" w14:textId="7C78340A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C4BC9E" w14:textId="7C632700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84B113" w14:textId="25E9A48A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89D7CE" w14:textId="19443852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D28D2A0" w14:textId="69315291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2252754" w14:textId="703744D7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662AE3D" w14:textId="04441E4D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2C32324" w14:textId="1868DB81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327F2C6" w14:textId="09B9B3D1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E994F79" w14:textId="11E4D10E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A8AC1FA" w14:textId="4B0E3C50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1C2C97" w:rsidRPr="001C2C97" w14:paraId="459A61FC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0C624B0F" w14:textId="3E506492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31E6397E" w14:textId="2A71590C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83875B5" w14:textId="5971ED1C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087FE9" w14:textId="24D45833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2001B6" w14:textId="1E4157BA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EE6475" w14:textId="24396808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8909EF7" w14:textId="4958CF33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4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F2F47FD" w14:textId="5E782042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3E9A216" w14:textId="4A871AE5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4FBCC22" w14:textId="34340522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AD2F949" w14:textId="4AB5C9A2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AB2438E" w14:textId="5528AF72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3D676DA" w14:textId="500CD8FC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1C2C97" w:rsidRPr="001C2C97" w14:paraId="79826979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3"/>
            <w:tcBorders>
              <w:top w:val="nil"/>
              <w:bottom w:val="nil"/>
            </w:tcBorders>
          </w:tcPr>
          <w:p w14:paraId="4DA9788C" w14:textId="3D3066B7" w:rsidR="009B177B" w:rsidRPr="004B100A" w:rsidRDefault="009B177B" w:rsidP="009B177B">
            <w:pPr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Cardiorespiratory endurance (20-metre shuttle run test score)</w:t>
            </w:r>
          </w:p>
        </w:tc>
      </w:tr>
      <w:tr w:rsidR="001C2C97" w:rsidRPr="001C2C97" w14:paraId="637964EB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1B154643" w14:textId="1A8A5D89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1A354332" w14:textId="3CEB0B0C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85F9A40" w14:textId="6E961FB2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AD4EDB" w14:textId="2F5181F6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B71DF2" w14:textId="50C55646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04A673" w14:textId="0FDC60F4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2728C4D" w14:textId="1480240B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7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F7D4FFF" w14:textId="17DB64D1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572C44D" w14:textId="7475EF12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EE18F91" w14:textId="14547F3E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E4DA677" w14:textId="08A2231A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3F7CF36" w14:textId="01658D66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4D53C5B" w14:textId="40CDB572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1C2C97" w:rsidRPr="001C2C97" w14:paraId="204D79C7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432180DC" w14:textId="49332404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7594A91" w14:textId="2AE69C06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78E83EE" w14:textId="104AF1BE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68009F" w14:textId="6508F198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ECD8AF" w14:textId="47C8B274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419468" w14:textId="12F384B4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8E723A9" w14:textId="58284383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228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64FE7FC" w14:textId="6C605BD3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2835D01" w14:textId="4920F6DE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493BA84" w14:textId="4F294B0D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2673AE8" w14:textId="7E310ACF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D4BD821" w14:textId="260873EC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1AF61F2" w14:textId="00E452CA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1C2C97" w:rsidRPr="001C2C97" w14:paraId="46D6B98F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57457A3E" w14:textId="49F97FB9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1F6F8A25" w14:textId="49A9DCF3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5137D51" w14:textId="148E4001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BB5808" w14:textId="0B2074CB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2CE8F2" w14:textId="375146E6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F1750A" w14:textId="02530FFD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C23D468" w14:textId="479905D2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598501A" w14:textId="17D7FE98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F45E9BC" w14:textId="66A0D9C2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824A78A" w14:textId="3A78A647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13C3598" w14:textId="418FCE08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12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DE0E79A" w14:textId="1089AD38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821E18C" w14:textId="6D399FC0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1C2C97" w:rsidRPr="001C2C97" w14:paraId="6CDEB8ED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36998CF9" w14:textId="03A5C6FC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on-HDL-C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3BC2071F" w14:textId="303A2528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D9801DC" w14:textId="2628C617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8C2757" w14:textId="2852E6D9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CE2D50" w14:textId="365A7BB3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AD47E1" w14:textId="548129DF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CAB5947" w14:textId="316598DD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231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48CF121" w14:textId="13E09A3C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E0B4DE4" w14:textId="20B0981B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2B7E192" w14:textId="44DFD363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3556B4A" w14:textId="59BD4592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F01DA24" w14:textId="3C5FB5F6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51A4BE7" w14:textId="4F9EE6F4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C2C97" w:rsidRPr="001C2C97" w14:paraId="5A26D2CB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37695E66" w14:textId="09CF5ECF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G (mmol/L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60574419" w14:textId="1E78072D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EDC5325" w14:textId="7DB8036A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6E60AC" w14:textId="36BC5816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7F8318" w14:textId="0C0E8C42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D51D0A" w14:textId="28FB313E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EC7E2FF" w14:textId="479CE214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4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55C2CBA" w14:textId="7DBC4B2D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C2C981E" w14:textId="4DCB6D30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5D46162" w14:textId="4D22CC41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FA8C610" w14:textId="4B02A7C3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8C34F5E" w14:textId="2568C43A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7C8B725" w14:textId="196D233F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1C2C97" w:rsidRPr="001C2C97" w14:paraId="41E3793E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1E71931C" w14:textId="7374D395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06255917" w14:textId="1767F0F2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1D77882" w14:textId="09933C13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0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36F310" w14:textId="4C903C7C" w:rsidR="009B177B" w:rsidRPr="004E5403" w:rsidRDefault="004E5403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176C81" w14:textId="0C59AB21" w:rsidR="009B177B" w:rsidRPr="004B100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AA5379" w14:textId="6899E8D6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3513528" w14:textId="73865632" w:rsidR="009B177B" w:rsidRPr="001C2C97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14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D70FE18" w14:textId="5FCDA8F8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2D0D241" w14:textId="107B2914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01F0B69" w14:textId="3FEACEFD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205A877" w14:textId="2E139003" w:rsidR="009B177B" w:rsidRPr="00424D2A" w:rsidRDefault="009B177B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E1CB798" w14:textId="726F5D34" w:rsidR="009B177B" w:rsidRPr="00424D2A" w:rsidRDefault="00424D2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EBC1E4E" w14:textId="5F60E510" w:rsidR="009B177B" w:rsidRPr="00424D2A" w:rsidRDefault="004B100A" w:rsidP="00EC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1C2C97" w:rsidRPr="001C2C97" w14:paraId="593D711C" w14:textId="77777777" w:rsidTr="00EC5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</w:tcBorders>
          </w:tcPr>
          <w:p w14:paraId="4EAF105F" w14:textId="63E5F7A8" w:rsidR="009B177B" w:rsidRPr="001C2C97" w:rsidRDefault="009B177B" w:rsidP="009B177B">
            <w:pPr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628" w:type="dxa"/>
            <w:tcBorders>
              <w:top w:val="nil"/>
            </w:tcBorders>
          </w:tcPr>
          <w:p w14:paraId="2D13E5FA" w14:textId="7074554E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073" w:type="dxa"/>
            <w:tcBorders>
              <w:top w:val="nil"/>
            </w:tcBorders>
          </w:tcPr>
          <w:p w14:paraId="6F6A7D03" w14:textId="21773002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300</w:t>
            </w:r>
          </w:p>
        </w:tc>
        <w:tc>
          <w:tcPr>
            <w:tcW w:w="1134" w:type="dxa"/>
            <w:tcBorders>
              <w:top w:val="nil"/>
            </w:tcBorders>
          </w:tcPr>
          <w:p w14:paraId="634ACA15" w14:textId="5E093E84" w:rsidR="009B177B" w:rsidRPr="004E5403" w:rsidRDefault="004E5403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</w:tcBorders>
          </w:tcPr>
          <w:p w14:paraId="47377A58" w14:textId="316299F0" w:rsidR="009B177B" w:rsidRPr="004B100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00A">
              <w:rPr>
                <w:rFonts w:ascii="Arial" w:hAnsi="Arial" w:cs="Arial"/>
                <w:sz w:val="20"/>
                <w:szCs w:val="20"/>
              </w:rPr>
              <w:t>0.020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</w:tcBorders>
          </w:tcPr>
          <w:p w14:paraId="365D5F55" w14:textId="03A5B10E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050" w:type="dxa"/>
            <w:tcBorders>
              <w:top w:val="nil"/>
            </w:tcBorders>
          </w:tcPr>
          <w:p w14:paraId="371EFFCB" w14:textId="73C39630" w:rsidR="009B177B" w:rsidRPr="001C2C97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285</w:t>
            </w:r>
          </w:p>
        </w:tc>
        <w:tc>
          <w:tcPr>
            <w:tcW w:w="1008" w:type="dxa"/>
            <w:tcBorders>
              <w:top w:val="nil"/>
            </w:tcBorders>
          </w:tcPr>
          <w:p w14:paraId="3B47E643" w14:textId="14E399C4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008" w:type="dxa"/>
            <w:tcBorders>
              <w:top w:val="nil"/>
            </w:tcBorders>
          </w:tcPr>
          <w:p w14:paraId="5059782C" w14:textId="62D335BF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61" w:type="dxa"/>
            <w:tcBorders>
              <w:top w:val="nil"/>
            </w:tcBorders>
          </w:tcPr>
          <w:p w14:paraId="1364160A" w14:textId="3F887D3C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05" w:type="dxa"/>
            <w:tcBorders>
              <w:top w:val="nil"/>
            </w:tcBorders>
          </w:tcPr>
          <w:p w14:paraId="01AE4040" w14:textId="28D03FB1" w:rsidR="009B177B" w:rsidRPr="00424D2A" w:rsidRDefault="009B177B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-0.327</w:t>
            </w:r>
          </w:p>
        </w:tc>
        <w:tc>
          <w:tcPr>
            <w:tcW w:w="1008" w:type="dxa"/>
            <w:tcBorders>
              <w:top w:val="nil"/>
            </w:tcBorders>
          </w:tcPr>
          <w:p w14:paraId="14E376B9" w14:textId="671C5F86" w:rsidR="009B177B" w:rsidRPr="00424D2A" w:rsidRDefault="00424D2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4D2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08" w:type="dxa"/>
            <w:tcBorders>
              <w:top w:val="nil"/>
            </w:tcBorders>
          </w:tcPr>
          <w:p w14:paraId="754E55C6" w14:textId="335CA5DF" w:rsidR="009B177B" w:rsidRPr="00424D2A" w:rsidRDefault="004B100A" w:rsidP="00EC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C2C97" w:rsidRPr="001C2C97" w14:paraId="4ABEBFEB" w14:textId="77777777" w:rsidTr="00EC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3"/>
          </w:tcPr>
          <w:p w14:paraId="708573F7" w14:textId="43967BD3" w:rsidR="00EC5768" w:rsidRPr="002B4919" w:rsidRDefault="00EC5768" w:rsidP="00EC5768">
            <w:pPr>
              <w:jc w:val="both"/>
              <w:rPr>
                <w:sz w:val="20"/>
                <w:szCs w:val="20"/>
              </w:rPr>
            </w:pP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bbreviations: TC Total cholesterol; LDL-C Low-density lipoprotein cholesterol; HDL-C High-density lipoprotein cholesterol; TG Triglycerides; HOMA-IR Homeostatic Model of Assessment for Insulin Resistance; CRP C-reactive protein; 25-OHD 25-hydroxyvitamin D.</w:t>
            </w:r>
            <w:r w:rsidRPr="002B491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ll values determined using Spearman’s Rho correlations</w:t>
            </w:r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for non-normally distributed variables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. 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s correspond to the level of significance to which each 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 is compared to as part of the </w:t>
            </w:r>
            <w:proofErr w:type="spellStart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jamini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Hochberg adjustment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**</w:t>
            </w:r>
            <w:r w:rsidR="002B4919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lt;0.023 significant after adjustment for multiple testing.</w:t>
            </w:r>
          </w:p>
        </w:tc>
      </w:tr>
    </w:tbl>
    <w:p w14:paraId="45B00787" w14:textId="77777777" w:rsidR="009B177B" w:rsidRPr="001C2C97" w:rsidRDefault="009B177B" w:rsidP="009B177B">
      <w:pPr>
        <w:ind w:firstLine="720"/>
      </w:pPr>
    </w:p>
    <w:p w14:paraId="75696000" w14:textId="0D1D93F9" w:rsidR="009B177B" w:rsidRPr="001C2C97" w:rsidRDefault="009B177B" w:rsidP="009B177B">
      <w:pPr>
        <w:tabs>
          <w:tab w:val="left" w:pos="894"/>
        </w:tabs>
        <w:sectPr w:rsidR="009B177B" w:rsidRPr="001C2C97" w:rsidSect="00481D0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C2C97">
        <w:tab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64"/>
        <w:gridCol w:w="1129"/>
        <w:gridCol w:w="1976"/>
        <w:gridCol w:w="990"/>
        <w:gridCol w:w="2258"/>
        <w:gridCol w:w="1983"/>
        <w:gridCol w:w="906"/>
        <w:gridCol w:w="1052"/>
      </w:tblGrid>
      <w:tr w:rsidR="001C2C97" w:rsidRPr="001C2C97" w14:paraId="62892151" w14:textId="77777777" w:rsidTr="00E94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8"/>
            <w:tcBorders>
              <w:top w:val="nil"/>
            </w:tcBorders>
          </w:tcPr>
          <w:p w14:paraId="664E3D0E" w14:textId="42107356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0A5A8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Differences in foot size between stages of sexual development.</w:t>
            </w:r>
          </w:p>
        </w:tc>
      </w:tr>
      <w:tr w:rsidR="001C2C97" w:rsidRPr="001C2C97" w14:paraId="3A0708FF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1D01B75" w14:textId="77777777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</w:tcPr>
          <w:p w14:paraId="6E797DD3" w14:textId="55ACC393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nner Stage 2 – 5</w:t>
            </w:r>
          </w:p>
        </w:tc>
        <w:tc>
          <w:tcPr>
            <w:tcW w:w="3261" w:type="dxa"/>
            <w:gridSpan w:val="2"/>
          </w:tcPr>
          <w:p w14:paraId="4BA5ACC1" w14:textId="5FD7B3BE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nner Stage 1</w:t>
            </w:r>
          </w:p>
        </w:tc>
        <w:tc>
          <w:tcPr>
            <w:tcW w:w="1989" w:type="dxa"/>
          </w:tcPr>
          <w:p w14:paraId="2DE13D62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</w:tcPr>
          <w:p w14:paraId="34FCA734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</w:tcPr>
          <w:p w14:paraId="5BA73E1F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4CD6CB18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AF10165" w14:textId="77777777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CF429A" w14:textId="45F8F43A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</w:tcPr>
          <w:p w14:paraId="7ABE2132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(SD) /</w:t>
            </w:r>
          </w:p>
          <w:p w14:paraId="0C3AEFA8" w14:textId="6B0C69F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</w:tcPr>
          <w:p w14:paraId="4C08AE1D" w14:textId="08566ADF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268" w:type="dxa"/>
          </w:tcPr>
          <w:p w14:paraId="764E9B04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(SD) /</w:t>
            </w:r>
          </w:p>
          <w:p w14:paraId="040C5D37" w14:textId="409DD686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9" w:type="dxa"/>
          </w:tcPr>
          <w:p w14:paraId="624B2E36" w14:textId="15FB1458" w:rsidR="006231AC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ffect size </w:t>
            </w:r>
            <w:r w:rsidR="00582C5D">
              <w:rPr>
                <w:rFonts w:ascii="Arial" w:hAnsi="Arial" w:cs="Arial"/>
                <w:b/>
                <w:bCs/>
                <w:sz w:val="20"/>
                <w:szCs w:val="20"/>
              </w:rPr>
              <w:t>/ Estimate</w:t>
            </w:r>
          </w:p>
          <w:p w14:paraId="6960AFD0" w14:textId="1D019F5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6" w:type="dxa"/>
          </w:tcPr>
          <w:p w14:paraId="3D45BE8A" w14:textId="1E713F94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3" w:type="dxa"/>
          </w:tcPr>
          <w:p w14:paraId="37AB9744" w14:textId="79A0D1F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1C2C97" w:rsidRPr="001C2C97" w14:paraId="5A50C765" w14:textId="77777777" w:rsidTr="00E9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8"/>
            <w:tcBorders>
              <w:bottom w:val="nil"/>
            </w:tcBorders>
          </w:tcPr>
          <w:p w14:paraId="349BDBEC" w14:textId="60232854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Girls: Breast Development</w:t>
            </w:r>
          </w:p>
        </w:tc>
      </w:tr>
      <w:tr w:rsidR="001C2C97" w:rsidRPr="001C2C97" w14:paraId="517AFDBA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673A24D1" w14:textId="182F9683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verage foot length (c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3629B" w14:textId="74ADE904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0AB7BD" w14:textId="4ED13EF4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.62 (2.8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37A8ED" w14:textId="4C69044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5848B7" w14:textId="73D54E36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4.38 (2.97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4EA6C4D" w14:textId="4C3E2EB7" w:rsidR="00E9485A" w:rsidRPr="001C2C97" w:rsidRDefault="006231AC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75 (-1.15, -0.35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04974F5" w14:textId="16BD6C30" w:rsidR="00E9485A" w:rsidRPr="00D7613B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  <w:r w:rsidR="00D7613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D188A36" w14:textId="42D793D6" w:rsidR="00E9485A" w:rsidRPr="001C2C97" w:rsidRDefault="004B100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C2C97" w:rsidRPr="001C2C97" w14:paraId="2976AB72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  <w:tcBorders>
              <w:top w:val="nil"/>
              <w:bottom w:val="nil"/>
            </w:tcBorders>
          </w:tcPr>
          <w:p w14:paraId="1293952B" w14:textId="53787AC1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When did you last get new trainers?</w:t>
            </w: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CE5203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2D0A32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AECD01E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9F8F254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E756A29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75F3A86C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489BF454" w14:textId="6BEE182D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In the last 6 months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F91209" w14:textId="658B919D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359CBD" w14:textId="7F2218F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 (52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CAE4B7" w14:textId="5A24A5FA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B5033E" w14:textId="4B00578A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70 (63.1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74A354D" w14:textId="032B46B8" w:rsidR="00E9485A" w:rsidRPr="001C2C97" w:rsidRDefault="006231AC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4EB71EF" w14:textId="63C70805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77EC90D" w14:textId="46FEBCD3" w:rsidR="00E9485A" w:rsidRPr="001C2C97" w:rsidRDefault="004B100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1C2C97" w:rsidRPr="001C2C97" w14:paraId="2C7B53FD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1F9139FD" w14:textId="28227760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Between 6 months – 1 year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6A510A" w14:textId="365E2028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B3B3F8" w14:textId="7BE9A7A3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9 (26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0BE193" w14:textId="4DD1071C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D98BE2" w14:textId="670A906A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9 (17.1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DD841E0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C643A57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5C1F0122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2C54E12E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1251D433" w14:textId="4D4A6F9F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&gt;1 year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66059" w14:textId="54047C7E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EB1C88" w14:textId="60AAEED9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7 (20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B28451" w14:textId="1899F4D1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8AFB74" w14:textId="6551C4AC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2 (19.8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9DD7DCA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12F708C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03FD6D40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7CB5A5B3" w14:textId="77777777" w:rsidTr="00E9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8"/>
            <w:tcBorders>
              <w:top w:val="nil"/>
              <w:bottom w:val="nil"/>
            </w:tcBorders>
          </w:tcPr>
          <w:p w14:paraId="6832B77A" w14:textId="6174DA30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Girls: Pubic Hair Distribution</w:t>
            </w:r>
          </w:p>
        </w:tc>
      </w:tr>
      <w:tr w:rsidR="001C2C97" w:rsidRPr="001C2C97" w14:paraId="314CFDB5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5FA2B0D2" w14:textId="7A149E10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verage foot length (cm)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665E99" w14:textId="40500D2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480C85" w14:textId="5A14D42D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.5 (16.0, 19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150464" w14:textId="6C1CA1B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561B0A" w14:textId="2175658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4.25 (13.0, 16.5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75816A3" w14:textId="64F82A3D" w:rsidR="00E9485A" w:rsidRPr="001C2C97" w:rsidRDefault="006231AC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92 (-1.47, -0.3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9695A69" w14:textId="7BEC1B4A" w:rsidR="00E9485A" w:rsidRPr="00D7613B" w:rsidRDefault="00E9485A" w:rsidP="00EC57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  <w:r w:rsidR="00D7613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9BE36E7" w14:textId="7BA54BE6" w:rsidR="00E9485A" w:rsidRPr="001C2C97" w:rsidRDefault="004B100A" w:rsidP="004B10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C2C97" w:rsidRPr="001C2C97" w14:paraId="01E7BFCD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  <w:tcBorders>
              <w:top w:val="nil"/>
              <w:bottom w:val="nil"/>
            </w:tcBorders>
          </w:tcPr>
          <w:p w14:paraId="33DE154B" w14:textId="4251980F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When did you last get new trainers?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E3A74D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9612A2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55ACA3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ECCD69D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3520002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7BD6FE53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052A0E5E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32B5D971" w14:textId="27981BA9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In the last 6 months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637FDA" w14:textId="01FAC0E0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2C705D" w14:textId="0BC6030E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9 (56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DF7308" w14:textId="466FF3F9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4CCC2E" w14:textId="4FEF77A8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77 (61.1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C41C51F" w14:textId="4D1A37CE" w:rsidR="00E9485A" w:rsidRPr="001C2C97" w:rsidRDefault="006231AC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23409E2" w14:textId="5F379FF8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16BF1D9" w14:textId="32FB0C8A" w:rsidR="00E9485A" w:rsidRPr="001C2C97" w:rsidRDefault="004B100A" w:rsidP="004B10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C2C97" w:rsidRPr="001C2C97" w14:paraId="6E76720C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3975DB47" w14:textId="1169EA7B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Between 6 months – 1 year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6A164B" w14:textId="30CE3B4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E643D6" w14:textId="72C4E510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3 (18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C56E0B" w14:textId="0694819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1B54DE" w14:textId="0A3C2B31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4 (19.0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5939D51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B071001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8FDDF8F" w14:textId="77777777" w:rsidR="00E9485A" w:rsidRPr="001C2C97" w:rsidRDefault="00E9485A" w:rsidP="004B10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5CEDA8B4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5102354A" w14:textId="27551A1F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&gt;1 year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32655" w14:textId="4151A628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A26B89" w14:textId="74601E9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4 (25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044CC0" w14:textId="2681E9A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011D64" w14:textId="60ECCBFC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5 (19.8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0D175A5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E9B367F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03869423" w14:textId="77777777" w:rsidR="00E9485A" w:rsidRPr="001C2C97" w:rsidRDefault="00E9485A" w:rsidP="004B10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557D1B7B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4"/>
            <w:tcBorders>
              <w:top w:val="nil"/>
              <w:bottom w:val="nil"/>
            </w:tcBorders>
          </w:tcPr>
          <w:p w14:paraId="703C5548" w14:textId="5C7F818A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Boys: Pubic Hair Distribu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A09136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BEF9E4F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2990070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2B283F5" w14:textId="77777777" w:rsidR="00E9485A" w:rsidRPr="001C2C97" w:rsidRDefault="00E9485A" w:rsidP="004B10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06E7D2A4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3B94277C" w14:textId="7776D966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verage foot length (c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BB85CE" w14:textId="6EC9C4D9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090DCB" w14:textId="4D91B4C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.97 (3.9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631C69" w14:textId="69D08776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459EB2" w14:textId="7FE9A5E9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6.49 (3.25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6E5CF23" w14:textId="7EF8EB12" w:rsidR="00E9485A" w:rsidRPr="001C2C97" w:rsidRDefault="006231AC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0.74 (-1.22, -0.25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948153B" w14:textId="2BDFEC61" w:rsidR="00E9485A" w:rsidRPr="00D7613B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0.003</w:t>
            </w:r>
            <w:r w:rsidR="00D761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D635605" w14:textId="1A417654" w:rsidR="00E9485A" w:rsidRPr="001C2C97" w:rsidRDefault="004B100A" w:rsidP="004B10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  <w:r w:rsidR="002B4919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C2C97" w:rsidRPr="001C2C97" w14:paraId="3D12BDBA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2"/>
            <w:tcBorders>
              <w:top w:val="nil"/>
              <w:bottom w:val="nil"/>
            </w:tcBorders>
          </w:tcPr>
          <w:p w14:paraId="3DFE311B" w14:textId="06BDBA3B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When did you last get new trainers?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AEB44B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479921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CA78CE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B894D4D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D677458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54E700B3" w14:textId="77777777" w:rsidR="00E9485A" w:rsidRPr="001C2C97" w:rsidRDefault="00E9485A" w:rsidP="004B10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1D19440B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1305553A" w14:textId="6B7FA433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In the last 6 months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A33E94" w14:textId="5D91031C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A4898E" w14:textId="1F312B7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5 (88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3E0BF7" w14:textId="3C5DCD26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5DD47B" w14:textId="7593FEDF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86 (72.3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3AD2CAE" w14:textId="01DBAB83" w:rsidR="00E9485A" w:rsidRPr="001C2C97" w:rsidRDefault="006231AC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597D951" w14:textId="76B62A4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7D78C48D" w14:textId="72F8B817" w:rsidR="00E9485A" w:rsidRPr="001C2C97" w:rsidRDefault="004B100A" w:rsidP="004B10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1C2C97" w:rsidRPr="001C2C97" w14:paraId="7FF9DAB5" w14:textId="77777777" w:rsidTr="0062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6D542658" w14:textId="1ACB215B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Between 6 months – 1 year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001B1" w14:textId="49A5A992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5DC9BB" w14:textId="736729EA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10CA06" w14:textId="57BFFB14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231FC5" w14:textId="7B101EE1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8 (15.1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A86AF5F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C028B15" w14:textId="77777777" w:rsidR="00E9485A" w:rsidRPr="001C2C97" w:rsidRDefault="00E9485A" w:rsidP="00EC57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89E679D" w14:textId="77777777" w:rsidR="00E9485A" w:rsidRPr="001C2C97" w:rsidRDefault="00E9485A" w:rsidP="00EC57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35A64D77" w14:textId="77777777" w:rsidTr="0062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</w:tcBorders>
          </w:tcPr>
          <w:p w14:paraId="2F484871" w14:textId="7DCB5807" w:rsidR="00E9485A" w:rsidRPr="001C2C97" w:rsidRDefault="00E9485A" w:rsidP="00EC576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&gt;1 year, n (%)</w:t>
            </w:r>
          </w:p>
        </w:tc>
        <w:tc>
          <w:tcPr>
            <w:tcW w:w="1134" w:type="dxa"/>
            <w:tcBorders>
              <w:top w:val="nil"/>
            </w:tcBorders>
          </w:tcPr>
          <w:p w14:paraId="030FE61B" w14:textId="347D9E2B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984" w:type="dxa"/>
            <w:tcBorders>
              <w:top w:val="nil"/>
            </w:tcBorders>
          </w:tcPr>
          <w:p w14:paraId="13FB3F20" w14:textId="522997FC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3" w:type="dxa"/>
            <w:tcBorders>
              <w:top w:val="nil"/>
            </w:tcBorders>
          </w:tcPr>
          <w:p w14:paraId="28B173A3" w14:textId="20B87983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2268" w:type="dxa"/>
            <w:tcBorders>
              <w:top w:val="nil"/>
            </w:tcBorders>
          </w:tcPr>
          <w:p w14:paraId="3AAE09DC" w14:textId="601A5DB2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2C97">
              <w:rPr>
                <w:rFonts w:ascii="Arial" w:hAnsi="Arial" w:cs="Arial"/>
                <w:sz w:val="20"/>
                <w:szCs w:val="20"/>
                <w:lang w:val="en-GB"/>
              </w:rPr>
              <w:t>15 (12.6)</w:t>
            </w:r>
          </w:p>
        </w:tc>
        <w:tc>
          <w:tcPr>
            <w:tcW w:w="1989" w:type="dxa"/>
            <w:tcBorders>
              <w:top w:val="nil"/>
            </w:tcBorders>
          </w:tcPr>
          <w:p w14:paraId="41BD0800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</w:tcBorders>
          </w:tcPr>
          <w:p w14:paraId="0BE8C1FE" w14:textId="77777777" w:rsidR="00E9485A" w:rsidRPr="001C2C97" w:rsidRDefault="00E9485A" w:rsidP="00EC57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</w:tcBorders>
          </w:tcPr>
          <w:p w14:paraId="7B66E684" w14:textId="77777777" w:rsidR="00E9485A" w:rsidRPr="001C2C97" w:rsidRDefault="00E9485A" w:rsidP="00EC57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C97" w:rsidRPr="001C2C97" w14:paraId="1FD11F80" w14:textId="77777777" w:rsidTr="00E9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8"/>
          </w:tcPr>
          <w:p w14:paraId="39EEF8F2" w14:textId="27094FFD" w:rsidR="00E9485A" w:rsidRPr="002B4919" w:rsidRDefault="00E9485A" w:rsidP="00EC576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Statistical comparisons determined using </w:t>
            </w:r>
            <w:proofErr w:type="spellStart"/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independent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t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-tests</w:t>
            </w:r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for normally distributed variables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ann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-Whitney U tests</w:t>
            </w:r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for non-normally distributed variables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or Chi-square tests</w:t>
            </w:r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for categorical variables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; 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P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&lt;0.05 considered statistically significant.</w:t>
            </w:r>
            <w:r w:rsidRPr="002B491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 = available data; n = frequency.</w:t>
            </w:r>
            <w:r w:rsidR="00EC5768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q</w:t>
            </w:r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s correspond to the level of significance to which each </w:t>
            </w:r>
            <w:r w:rsidR="00EC5768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 is compared to as part of the </w:t>
            </w:r>
            <w:proofErr w:type="spellStart"/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jamini</w:t>
            </w:r>
            <w:proofErr w:type="spellEnd"/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Hochberg adjustment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**</w:t>
            </w:r>
            <w:r w:rsidR="002B4919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lt;0.023 significant after adjustment for multiple testing.</w:t>
            </w:r>
          </w:p>
        </w:tc>
      </w:tr>
    </w:tbl>
    <w:p w14:paraId="34E09BF0" w14:textId="77777777" w:rsidR="00DA40C6" w:rsidRPr="001C2C97" w:rsidRDefault="00DA40C6" w:rsidP="00DA40C6">
      <w:pPr>
        <w:sectPr w:rsidR="00DA40C6" w:rsidRPr="001C2C97" w:rsidSect="00DA40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5C39A9" w14:textId="77777777" w:rsidR="00360FFD" w:rsidRPr="001C2C97" w:rsidRDefault="00360FFD"/>
    <w:p w14:paraId="1143CBAC" w14:textId="77777777" w:rsidR="006231AC" w:rsidRPr="001C2C97" w:rsidRDefault="006231AC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49"/>
        <w:gridCol w:w="618"/>
        <w:gridCol w:w="1334"/>
        <w:gridCol w:w="957"/>
        <w:gridCol w:w="1144"/>
        <w:gridCol w:w="809"/>
        <w:gridCol w:w="1036"/>
        <w:gridCol w:w="957"/>
        <w:gridCol w:w="1004"/>
        <w:gridCol w:w="953"/>
        <w:gridCol w:w="1036"/>
        <w:gridCol w:w="957"/>
        <w:gridCol w:w="1004"/>
      </w:tblGrid>
      <w:tr w:rsidR="001C2C97" w:rsidRPr="001C2C97" w14:paraId="0A72B277" w14:textId="77777777" w:rsidTr="009B1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3"/>
            <w:tcBorders>
              <w:top w:val="nil"/>
            </w:tcBorders>
          </w:tcPr>
          <w:p w14:paraId="573AEBBE" w14:textId="14A25E51" w:rsidR="006231AC" w:rsidRPr="001C2C97" w:rsidRDefault="006231AC" w:rsidP="006231AC">
            <w:r w:rsidRPr="001C2C97">
              <w:rPr>
                <w:rFonts w:ascii="Arial" w:hAnsi="Arial" w:cs="Arial"/>
                <w:lang w:val="en-GB"/>
              </w:rPr>
              <w:t xml:space="preserve">Supplementary Table </w:t>
            </w:r>
            <w:r w:rsidR="000A5A83">
              <w:rPr>
                <w:rFonts w:ascii="Arial" w:hAnsi="Arial" w:cs="Arial"/>
                <w:lang w:val="en-GB"/>
              </w:rPr>
              <w:t>6</w:t>
            </w:r>
            <w:r w:rsidRPr="001C2C97">
              <w:rPr>
                <w:rFonts w:ascii="Arial" w:hAnsi="Arial" w:cs="Arial"/>
                <w:lang w:val="en-GB"/>
              </w:rPr>
              <w:t>.</w:t>
            </w:r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 xml:space="preserve"> Correlations between neck and mid-upper arm circumference with body composition parameters.</w:t>
            </w:r>
          </w:p>
        </w:tc>
      </w:tr>
      <w:tr w:rsidR="001C2C97" w:rsidRPr="001C2C97" w14:paraId="451E57CF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</w:tcPr>
          <w:p w14:paraId="6D353BEC" w14:textId="77777777" w:rsidR="006231AC" w:rsidRPr="001C2C97" w:rsidRDefault="006231AC" w:rsidP="006231AC"/>
        </w:tc>
        <w:tc>
          <w:tcPr>
            <w:tcW w:w="3986" w:type="dxa"/>
            <w:gridSpan w:val="4"/>
          </w:tcPr>
          <w:p w14:paraId="76D76BBE" w14:textId="150581B6" w:rsidR="006231AC" w:rsidRPr="001C2C97" w:rsidRDefault="006231AC" w:rsidP="00623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764" w:type="dxa"/>
            <w:gridSpan w:val="4"/>
          </w:tcPr>
          <w:p w14:paraId="17795D54" w14:textId="0F4DD46C" w:rsidR="006231AC" w:rsidRPr="001C2C97" w:rsidRDefault="006231AC" w:rsidP="00623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</w:rPr>
              <w:t>Boys</w:t>
            </w:r>
          </w:p>
        </w:tc>
        <w:tc>
          <w:tcPr>
            <w:tcW w:w="3923" w:type="dxa"/>
            <w:gridSpan w:val="4"/>
          </w:tcPr>
          <w:p w14:paraId="7CA0EFD9" w14:textId="37DAFAA4" w:rsidR="006231AC" w:rsidRPr="001C2C97" w:rsidRDefault="006231AC" w:rsidP="00623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</w:rPr>
              <w:t>Girls</w:t>
            </w:r>
          </w:p>
        </w:tc>
      </w:tr>
      <w:tr w:rsidR="001C2C97" w:rsidRPr="001C2C97" w14:paraId="0A8D7FF3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</w:tcPr>
          <w:p w14:paraId="381B8355" w14:textId="77777777" w:rsidR="006231AC" w:rsidRPr="001C2C97" w:rsidRDefault="006231AC" w:rsidP="006231AC"/>
        </w:tc>
        <w:tc>
          <w:tcPr>
            <w:tcW w:w="617" w:type="dxa"/>
          </w:tcPr>
          <w:p w14:paraId="128A1345" w14:textId="4A6DFBE7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390" w:type="dxa"/>
          </w:tcPr>
          <w:p w14:paraId="56120B2B" w14:textId="7865A58E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r</w:t>
            </w:r>
          </w:p>
        </w:tc>
        <w:tc>
          <w:tcPr>
            <w:tcW w:w="883" w:type="dxa"/>
          </w:tcPr>
          <w:p w14:paraId="0D4346F1" w14:textId="33BA98B6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096" w:type="dxa"/>
          </w:tcPr>
          <w:p w14:paraId="6905489D" w14:textId="18815CAE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q</w:t>
            </w:r>
          </w:p>
        </w:tc>
        <w:tc>
          <w:tcPr>
            <w:tcW w:w="830" w:type="dxa"/>
          </w:tcPr>
          <w:p w14:paraId="0ABFB0AA" w14:textId="1F4FAD67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060" w:type="dxa"/>
          </w:tcPr>
          <w:p w14:paraId="76E9265F" w14:textId="4EBC1B84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r</w:t>
            </w:r>
          </w:p>
        </w:tc>
        <w:tc>
          <w:tcPr>
            <w:tcW w:w="937" w:type="dxa"/>
          </w:tcPr>
          <w:p w14:paraId="697208B0" w14:textId="604FF8E7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937" w:type="dxa"/>
          </w:tcPr>
          <w:p w14:paraId="56C443A5" w14:textId="770C8DA8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q</w:t>
            </w:r>
          </w:p>
        </w:tc>
        <w:tc>
          <w:tcPr>
            <w:tcW w:w="989" w:type="dxa"/>
          </w:tcPr>
          <w:p w14:paraId="4263E682" w14:textId="29A8AF12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060" w:type="dxa"/>
          </w:tcPr>
          <w:p w14:paraId="0D8EF3B4" w14:textId="4750FF4F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r</w:t>
            </w:r>
          </w:p>
        </w:tc>
        <w:tc>
          <w:tcPr>
            <w:tcW w:w="937" w:type="dxa"/>
          </w:tcPr>
          <w:p w14:paraId="4027F823" w14:textId="5FA15C9A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937" w:type="dxa"/>
          </w:tcPr>
          <w:p w14:paraId="586735F3" w14:textId="4C6A7249" w:rsidR="006231AC" w:rsidRPr="001C2C97" w:rsidRDefault="006231AC" w:rsidP="00623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  <w:b/>
                <w:bCs/>
                <w:i/>
                <w:iCs/>
              </w:rPr>
              <w:t>q</w:t>
            </w:r>
          </w:p>
        </w:tc>
      </w:tr>
      <w:tr w:rsidR="001C2C97" w:rsidRPr="001C2C97" w14:paraId="117EFA09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3"/>
            <w:tcBorders>
              <w:bottom w:val="nil"/>
            </w:tcBorders>
          </w:tcPr>
          <w:p w14:paraId="6324AFF3" w14:textId="754877B6" w:rsidR="006231AC" w:rsidRPr="004B100A" w:rsidRDefault="006231AC" w:rsidP="006231AC">
            <w:pPr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Neck circumference (cm)</w:t>
            </w:r>
          </w:p>
        </w:tc>
      </w:tr>
      <w:tr w:rsidR="001C2C97" w:rsidRPr="001C2C97" w14:paraId="1960DC0C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4F4AEF4E" w14:textId="27544A69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BMI z-score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8CB5A7B" w14:textId="335EBCF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407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7C5ADDAC" w14:textId="7200577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667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4F70A24" w14:textId="3D7B3AF7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44CEE41" w14:textId="6EEB4434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65D1206" w14:textId="62F08F10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B8944EC" w14:textId="001221C8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07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C25FC48" w14:textId="17151E74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84C3B3D" w14:textId="291115A7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F8947E9" w14:textId="4DE9C228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0988AB1" w14:textId="541209C7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63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70D61FF" w14:textId="7612BF8D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775483B" w14:textId="6B49BB77" w:rsidR="009B177B" w:rsidRPr="004B100A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1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073A291C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33E67F51" w14:textId="67B7561D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WC (cm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CAF20CA" w14:textId="615A6089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408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5589C178" w14:textId="76C4FA45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669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0CFFB80" w14:textId="6C51A038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5F02E58" w14:textId="0ADD96C8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A2EE5CC" w14:textId="2CA54088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432984F" w14:textId="60B5D7E0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1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409AFF8" w14:textId="203DF8EC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2B08973" w14:textId="4B5246EB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995B7C6" w14:textId="39CCEEF2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FB80D35" w14:textId="5B3B7C40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62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2DF81C5" w14:textId="484B70CB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3824267" w14:textId="36976E0A" w:rsidR="009B177B" w:rsidRPr="004B100A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1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5396E4F7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5D47D9C8" w14:textId="7F6F8AAC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SSF (mm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87AB9DB" w14:textId="372EA4ED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368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0738C521" w14:textId="1DFADF20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554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7EF29CE" w14:textId="127C695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D237AC3" w14:textId="5846525C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52943C8" w14:textId="2FF313B4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8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B1A51A8" w14:textId="76FE560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33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BBB7990" w14:textId="048332BB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23379DA" w14:textId="38BFB325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BD699A8" w14:textId="0550EBC6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8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2D18671" w14:textId="5B905B3C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63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B1F70AC" w14:textId="1132FD3B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032453B" w14:textId="4AA6D223" w:rsidR="009B177B" w:rsidRPr="004B100A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2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0A8870C4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5EDAAD5F" w14:textId="7527D727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Total fat mass (kg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63A06F5" w14:textId="46D92628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350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7B2998A0" w14:textId="2FC738BB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574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5D1381A" w14:textId="49E24F7A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661E83B" w14:textId="512C2433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516EE69" w14:textId="2600264D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BC4F6DA" w14:textId="54B94EA3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26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E3EF8B0" w14:textId="383DDDDE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0D75C91" w14:textId="4C9A4CE8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106FE57" w14:textId="016BFB6D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4583D61" w14:textId="1025431E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64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83769B0" w14:textId="6C297FF8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0DE484D" w14:textId="17716EEC" w:rsidR="009B177B" w:rsidRPr="004B100A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3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1862AF17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2F5ACAEC" w14:textId="1475D7F3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VAT (cm</w:t>
            </w:r>
            <w:proofErr w:type="gramStart"/>
            <w:r w:rsidRPr="001C2C97"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  <w:t>2</w:t>
            </w:r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)</w:t>
            </w:r>
            <w:r w:rsidRPr="001C2C97"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92790A8" w14:textId="05D2FBBE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407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0DE55D78" w14:textId="6AC0AE83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448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33F6F4E" w14:textId="0A0FD47D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39DCB58" w14:textId="2A9F7045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78EB7CC" w14:textId="5D225307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92DFC3B" w14:textId="07770568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1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432254C" w14:textId="38754E63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2CDA17D" w14:textId="52F087F4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5B8F9D3" w14:textId="5CAD5DBB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454DD16" w14:textId="2C2B4647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507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6B25FC6" w14:textId="0F1F4E80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410ED0D" w14:textId="55370138" w:rsidR="009B177B" w:rsidRPr="004B100A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7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7C7C8C2F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1CE3D502" w14:textId="07EA4498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Body fat (%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B6F646C" w14:textId="31B841FB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350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2B6C7401" w14:textId="2F6B7249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398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AAB0C12" w14:textId="1C5778BC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EFB1A35" w14:textId="1EE049DF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2292CE8" w14:textId="653B269D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0ACAF54" w14:textId="1DB60362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63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BCEE455" w14:textId="074D0369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B1A8145" w14:textId="40C079E9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2DE1F97" w14:textId="33C29D94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E6EB06F" w14:textId="49C9A430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47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7735E3A" w14:textId="3F132C4A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FF2B0FC" w14:textId="6024FB1E" w:rsidR="009B177B" w:rsidRPr="004B100A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8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57DEA9BA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3"/>
            <w:tcBorders>
              <w:top w:val="nil"/>
              <w:bottom w:val="nil"/>
            </w:tcBorders>
          </w:tcPr>
          <w:p w14:paraId="2A4944BC" w14:textId="0C53E067" w:rsidR="006231AC" w:rsidRPr="004B100A" w:rsidRDefault="006231AC" w:rsidP="006231AC">
            <w:pPr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Mid-upper arm circumference (cm)</w:t>
            </w:r>
          </w:p>
        </w:tc>
      </w:tr>
      <w:tr w:rsidR="001C2C97" w:rsidRPr="001C2C97" w14:paraId="37C08307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14221EB6" w14:textId="02483F23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BMI z-score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C00F34C" w14:textId="16FE86D6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403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4B8299E1" w14:textId="143F21C2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852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C561C89" w14:textId="11F73C77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E919EC4" w14:textId="2160A0E8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384ADBA" w14:textId="4B1E30C9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0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409A152" w14:textId="78638573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76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07E9E3B" w14:textId="42373092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489164C" w14:textId="4B530CB7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A294BC9" w14:textId="7820D230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D4D2042" w14:textId="1657121F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43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2DB4D54" w14:textId="3E6E676F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232890D" w14:textId="164DC7C3" w:rsidR="009B177B" w:rsidRPr="004B100A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02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2476FF84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6F6F6C12" w14:textId="28AADA83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WC (cm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091E826" w14:textId="12BD619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404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1883CC27" w14:textId="4B422B0E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783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33BBF8D" w14:textId="54D75707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6302D5B" w14:textId="767C4C31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148F18C" w14:textId="709ABC1F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0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6675A81" w14:textId="295EAC4C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3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607EE1D" w14:textId="5A4F1A0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946B3EB" w14:textId="5E37128B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870E8A1" w14:textId="2B5C56A8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E99536A" w14:textId="4649A60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5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B21C4C6" w14:textId="2C82F4CD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986D3C5" w14:textId="1B046857" w:rsidR="009B177B" w:rsidRPr="004B100A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06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21F255A1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0435215B" w14:textId="3D8DA14B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SSF (mm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54D4E98" w14:textId="2E30A6AF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366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01CCC8FB" w14:textId="2E95F340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778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846FBA9" w14:textId="6432916A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63137E5" w14:textId="7446325A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93A3131" w14:textId="7A3529A1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8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87E1F4E" w14:textId="3FA1AA14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15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983F2DE" w14:textId="27A60883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608E81E" w14:textId="059A0DF4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EBDACF3" w14:textId="78B88C0A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8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DA0CF66" w14:textId="5BFD3769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75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D41762F" w14:textId="36F63065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35FEC1F" w14:textId="57D46459" w:rsidR="009B177B" w:rsidRPr="004B100A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07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4C959B91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68CBB855" w14:textId="7D719295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Total fat mass (kg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A6B9395" w14:textId="491E2803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349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3C099AE3" w14:textId="5CAFD58F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897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787D58C" w14:textId="0301829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11848F5" w14:textId="4C354EC9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BB3A476" w14:textId="41F944FB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5B92B51" w14:textId="725936E1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905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BBFA45C" w14:textId="27A14323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112068" w14:textId="1FBC1AA7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6151E74" w14:textId="143EFF0A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33E3ED4" w14:textId="6945CC63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907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5FD1A11" w14:textId="1DAB56F4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9DDC9DA" w14:textId="37055561" w:rsidR="009B177B" w:rsidRPr="004B100A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01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44D6941B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  <w:bottom w:val="nil"/>
            </w:tcBorders>
          </w:tcPr>
          <w:p w14:paraId="227DEEC2" w14:textId="09116441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VAT (cm</w:t>
            </w:r>
            <w:proofErr w:type="gramStart"/>
            <w:r w:rsidRPr="001C2C97"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  <w:t>2</w:t>
            </w:r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)</w:t>
            </w:r>
            <w:r w:rsidRPr="001C2C97"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43D3D3A" w14:textId="6F961CB2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403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4C62AF1D" w14:textId="12047631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705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0E4CB99" w14:textId="6BFC016B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4635AD0" w14:textId="3BDC4D2C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29FBA2D" w14:textId="0C1C5E27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0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4B622C5" w14:textId="5984ACFD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3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A60B1E9" w14:textId="70995C5F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A962963" w14:textId="457C7394" w:rsidR="009B177B" w:rsidRPr="001C2C97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DBE8A78" w14:textId="3445592E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20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1D2C65A" w14:textId="75B41773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595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E1063B4" w14:textId="51339453" w:rsidR="009B177B" w:rsidRPr="001C2C97" w:rsidRDefault="009B177B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5CDD7A5" w14:textId="134C3D71" w:rsidR="009B177B" w:rsidRPr="004B100A" w:rsidRDefault="004B100A" w:rsidP="009B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14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2DEF17C1" w14:textId="77777777" w:rsidTr="009B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nil"/>
            </w:tcBorders>
          </w:tcPr>
          <w:p w14:paraId="76FCAE5D" w14:textId="7B3FCA7B" w:rsidR="009B177B" w:rsidRPr="001C2C97" w:rsidRDefault="009B177B" w:rsidP="009B177B">
            <w:r w:rsidRPr="001C2C97">
              <w:rPr>
                <w:rFonts w:ascii="Arial" w:hAnsi="Arial" w:cs="Arial"/>
                <w:b w:val="0"/>
                <w:bCs w:val="0"/>
                <w:lang w:val="en-GB"/>
              </w:rPr>
              <w:t>Body fat (%)</w:t>
            </w:r>
          </w:p>
        </w:tc>
        <w:tc>
          <w:tcPr>
            <w:tcW w:w="617" w:type="dxa"/>
            <w:tcBorders>
              <w:top w:val="nil"/>
            </w:tcBorders>
          </w:tcPr>
          <w:p w14:paraId="56BA2ED4" w14:textId="2D182BE2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349</w:t>
            </w:r>
          </w:p>
        </w:tc>
        <w:tc>
          <w:tcPr>
            <w:tcW w:w="1390" w:type="dxa"/>
            <w:tcBorders>
              <w:top w:val="nil"/>
            </w:tcBorders>
          </w:tcPr>
          <w:p w14:paraId="3FA35D66" w14:textId="65DF579E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C97">
              <w:rPr>
                <w:rFonts w:ascii="Arial" w:hAnsi="Arial" w:cs="Arial"/>
              </w:rPr>
              <w:t>0.795</w:t>
            </w:r>
          </w:p>
        </w:tc>
        <w:tc>
          <w:tcPr>
            <w:tcW w:w="883" w:type="dxa"/>
            <w:tcBorders>
              <w:top w:val="nil"/>
            </w:tcBorders>
          </w:tcPr>
          <w:p w14:paraId="7942D87C" w14:textId="3DCF5DE9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1096" w:type="dxa"/>
            <w:tcBorders>
              <w:top w:val="nil"/>
            </w:tcBorders>
          </w:tcPr>
          <w:p w14:paraId="1478035D" w14:textId="6D5DC09B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830" w:type="dxa"/>
            <w:tcBorders>
              <w:top w:val="nil"/>
            </w:tcBorders>
          </w:tcPr>
          <w:p w14:paraId="5B25B311" w14:textId="49E49972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7</w:t>
            </w:r>
          </w:p>
        </w:tc>
        <w:tc>
          <w:tcPr>
            <w:tcW w:w="1060" w:type="dxa"/>
            <w:tcBorders>
              <w:top w:val="nil"/>
            </w:tcBorders>
          </w:tcPr>
          <w:p w14:paraId="50537A6D" w14:textId="17710661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29</w:t>
            </w:r>
          </w:p>
        </w:tc>
        <w:tc>
          <w:tcPr>
            <w:tcW w:w="937" w:type="dxa"/>
            <w:tcBorders>
              <w:top w:val="nil"/>
            </w:tcBorders>
          </w:tcPr>
          <w:p w14:paraId="2D8C8CFA" w14:textId="46798D5D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</w:tcBorders>
          </w:tcPr>
          <w:p w14:paraId="04092372" w14:textId="691CE41B" w:rsidR="009B177B" w:rsidRPr="001C2C97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  <w:r w:rsidR="002B4919">
              <w:rPr>
                <w:rFonts w:ascii="Arial" w:hAnsi="Arial" w:cs="Arial"/>
              </w:rPr>
              <w:t>**</w:t>
            </w:r>
          </w:p>
        </w:tc>
        <w:tc>
          <w:tcPr>
            <w:tcW w:w="989" w:type="dxa"/>
            <w:tcBorders>
              <w:top w:val="nil"/>
            </w:tcBorders>
          </w:tcPr>
          <w:p w14:paraId="6DA190F9" w14:textId="027647BD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172</w:t>
            </w:r>
          </w:p>
        </w:tc>
        <w:tc>
          <w:tcPr>
            <w:tcW w:w="1060" w:type="dxa"/>
            <w:tcBorders>
              <w:top w:val="nil"/>
            </w:tcBorders>
          </w:tcPr>
          <w:p w14:paraId="6A438203" w14:textId="7A5C6C69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0.813</w:t>
            </w:r>
          </w:p>
        </w:tc>
        <w:tc>
          <w:tcPr>
            <w:tcW w:w="937" w:type="dxa"/>
            <w:tcBorders>
              <w:top w:val="nil"/>
            </w:tcBorders>
          </w:tcPr>
          <w:p w14:paraId="3ADF9A1C" w14:textId="42CE0B25" w:rsidR="009B177B" w:rsidRPr="001C2C97" w:rsidRDefault="009B177B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2C97">
              <w:rPr>
                <w:rFonts w:ascii="Arial" w:hAnsi="Arial" w:cs="Arial"/>
              </w:rPr>
              <w:t>&lt;0.001</w:t>
            </w:r>
          </w:p>
        </w:tc>
        <w:tc>
          <w:tcPr>
            <w:tcW w:w="937" w:type="dxa"/>
            <w:tcBorders>
              <w:top w:val="nil"/>
            </w:tcBorders>
          </w:tcPr>
          <w:p w14:paraId="2F280907" w14:textId="4C715BC0" w:rsidR="009B177B" w:rsidRPr="004B100A" w:rsidRDefault="004B100A" w:rsidP="009B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0A">
              <w:rPr>
                <w:rFonts w:ascii="Arial" w:hAnsi="Arial" w:cs="Arial"/>
              </w:rPr>
              <w:t>0.006</w:t>
            </w:r>
            <w:r w:rsidR="002B4919">
              <w:rPr>
                <w:rFonts w:ascii="Arial" w:hAnsi="Arial" w:cs="Arial"/>
              </w:rPr>
              <w:t>**</w:t>
            </w:r>
          </w:p>
        </w:tc>
      </w:tr>
      <w:tr w:rsidR="001C2C97" w:rsidRPr="001C2C97" w14:paraId="1AFDF847" w14:textId="77777777" w:rsidTr="009B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3"/>
          </w:tcPr>
          <w:p w14:paraId="1B8D68E6" w14:textId="264C9D5E" w:rsidR="009B177B" w:rsidRPr="002B4919" w:rsidRDefault="009B177B" w:rsidP="00EC5768">
            <w:pPr>
              <w:jc w:val="both"/>
              <w:rPr>
                <w:sz w:val="20"/>
                <w:szCs w:val="20"/>
              </w:rPr>
            </w:pP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bbreviations: BMI Body mass index; WC Waist circumference; SSF Sum of skinfolds; VAT Visceral adipose tissue. </w:t>
            </w:r>
            <w:r w:rsidR="00D7613B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ll v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lues determined using Spearman’s Rho correlations for non-normally distributed variables. </w:t>
            </w:r>
            <w:proofErr w:type="spellStart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Estimated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using the sex-specific VAT prediction equation proposed by </w:t>
            </w:r>
            <w:proofErr w:type="spellStart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amouda</w:t>
            </w:r>
            <w:proofErr w:type="spellEnd"/>
            <w:r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et al.</w:t>
            </w:r>
            <w:r w:rsidR="00EC5768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C5768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</w:t>
            </w:r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s correspond to the level of significance to which each </w:t>
            </w:r>
            <w:r w:rsidR="00EC5768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alue is compared to as part of the </w:t>
            </w:r>
            <w:proofErr w:type="spellStart"/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njamini</w:t>
            </w:r>
            <w:proofErr w:type="spellEnd"/>
            <w:r w:rsidR="00EC5768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Hochberg adjustment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**</w:t>
            </w:r>
            <w:r w:rsidR="002B4919" w:rsidRPr="002B491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</w:t>
            </w:r>
            <w:r w:rsidR="002B4919" w:rsidRPr="002B491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lt;0.023 significant after adjustment for multiple testing.</w:t>
            </w:r>
          </w:p>
        </w:tc>
      </w:tr>
    </w:tbl>
    <w:p w14:paraId="3E38272B" w14:textId="77777777" w:rsidR="006231AC" w:rsidRDefault="006231AC"/>
    <w:sectPr w:rsidR="006231AC" w:rsidSect="00481D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5C573A" w14:textId="77777777" w:rsidR="00A26B8E" w:rsidRDefault="00A26B8E" w:rsidP="00A2454B">
      <w:r>
        <w:separator/>
      </w:r>
    </w:p>
  </w:endnote>
  <w:endnote w:type="continuationSeparator" w:id="0">
    <w:p w14:paraId="7941C7DD" w14:textId="77777777" w:rsidR="00A26B8E" w:rsidRDefault="00A26B8E" w:rsidP="00A24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D5F05" w14:textId="77777777" w:rsidR="00A26B8E" w:rsidRDefault="00A26B8E" w:rsidP="00A2454B">
      <w:r>
        <w:separator/>
      </w:r>
    </w:p>
  </w:footnote>
  <w:footnote w:type="continuationSeparator" w:id="0">
    <w:p w14:paraId="55E70151" w14:textId="77777777" w:rsidR="00A26B8E" w:rsidRDefault="00A26B8E" w:rsidP="00A24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3A"/>
    <w:rsid w:val="000021B0"/>
    <w:rsid w:val="0000481E"/>
    <w:rsid w:val="0001006A"/>
    <w:rsid w:val="0001253A"/>
    <w:rsid w:val="00016A62"/>
    <w:rsid w:val="0002771C"/>
    <w:rsid w:val="00031712"/>
    <w:rsid w:val="00032F61"/>
    <w:rsid w:val="00036B98"/>
    <w:rsid w:val="00043854"/>
    <w:rsid w:val="00044D97"/>
    <w:rsid w:val="00044DFE"/>
    <w:rsid w:val="00047834"/>
    <w:rsid w:val="00052C64"/>
    <w:rsid w:val="00054282"/>
    <w:rsid w:val="000658FD"/>
    <w:rsid w:val="000765DB"/>
    <w:rsid w:val="00080F0E"/>
    <w:rsid w:val="00092702"/>
    <w:rsid w:val="000938AA"/>
    <w:rsid w:val="00094A8F"/>
    <w:rsid w:val="00097AA0"/>
    <w:rsid w:val="000A0060"/>
    <w:rsid w:val="000A5A83"/>
    <w:rsid w:val="000A6BF2"/>
    <w:rsid w:val="000A6D6D"/>
    <w:rsid w:val="000A78FC"/>
    <w:rsid w:val="000B3D40"/>
    <w:rsid w:val="000B3DC3"/>
    <w:rsid w:val="000B733B"/>
    <w:rsid w:val="000C01C6"/>
    <w:rsid w:val="000C2AD4"/>
    <w:rsid w:val="000C42F4"/>
    <w:rsid w:val="000C4AB6"/>
    <w:rsid w:val="000C502E"/>
    <w:rsid w:val="000C6909"/>
    <w:rsid w:val="000C6E5D"/>
    <w:rsid w:val="000D017F"/>
    <w:rsid w:val="000D3138"/>
    <w:rsid w:val="000D64B6"/>
    <w:rsid w:val="000E38D2"/>
    <w:rsid w:val="000F0994"/>
    <w:rsid w:val="000F59E1"/>
    <w:rsid w:val="000F7242"/>
    <w:rsid w:val="001003A9"/>
    <w:rsid w:val="00103319"/>
    <w:rsid w:val="00110491"/>
    <w:rsid w:val="00113EAA"/>
    <w:rsid w:val="00117D13"/>
    <w:rsid w:val="00120371"/>
    <w:rsid w:val="00131D2D"/>
    <w:rsid w:val="001445C1"/>
    <w:rsid w:val="00150667"/>
    <w:rsid w:val="00153A19"/>
    <w:rsid w:val="00157297"/>
    <w:rsid w:val="001577F3"/>
    <w:rsid w:val="00160235"/>
    <w:rsid w:val="00160853"/>
    <w:rsid w:val="001709B5"/>
    <w:rsid w:val="001711C1"/>
    <w:rsid w:val="00171715"/>
    <w:rsid w:val="001718D3"/>
    <w:rsid w:val="00171BA5"/>
    <w:rsid w:val="001737A4"/>
    <w:rsid w:val="00174F5B"/>
    <w:rsid w:val="00176A8A"/>
    <w:rsid w:val="00177B73"/>
    <w:rsid w:val="001819AF"/>
    <w:rsid w:val="001837F6"/>
    <w:rsid w:val="00184C4F"/>
    <w:rsid w:val="00184EB3"/>
    <w:rsid w:val="00185320"/>
    <w:rsid w:val="00187605"/>
    <w:rsid w:val="001A09FF"/>
    <w:rsid w:val="001A30F5"/>
    <w:rsid w:val="001A4A85"/>
    <w:rsid w:val="001B285F"/>
    <w:rsid w:val="001B706C"/>
    <w:rsid w:val="001C2C97"/>
    <w:rsid w:val="001C52EC"/>
    <w:rsid w:val="001D03C4"/>
    <w:rsid w:val="001D24B6"/>
    <w:rsid w:val="001E14D5"/>
    <w:rsid w:val="001E1625"/>
    <w:rsid w:val="001F0608"/>
    <w:rsid w:val="001F4E0A"/>
    <w:rsid w:val="001F67D2"/>
    <w:rsid w:val="00202185"/>
    <w:rsid w:val="0020702B"/>
    <w:rsid w:val="00207ECA"/>
    <w:rsid w:val="0021047E"/>
    <w:rsid w:val="00212E77"/>
    <w:rsid w:val="0021535C"/>
    <w:rsid w:val="002201CF"/>
    <w:rsid w:val="00224527"/>
    <w:rsid w:val="00225926"/>
    <w:rsid w:val="00233CD0"/>
    <w:rsid w:val="00236E35"/>
    <w:rsid w:val="002451E0"/>
    <w:rsid w:val="00252873"/>
    <w:rsid w:val="00253D57"/>
    <w:rsid w:val="00254285"/>
    <w:rsid w:val="0025466E"/>
    <w:rsid w:val="0025555E"/>
    <w:rsid w:val="002556FE"/>
    <w:rsid w:val="00255FE6"/>
    <w:rsid w:val="00256F66"/>
    <w:rsid w:val="002577B3"/>
    <w:rsid w:val="00265F4F"/>
    <w:rsid w:val="002662A6"/>
    <w:rsid w:val="00274665"/>
    <w:rsid w:val="00277848"/>
    <w:rsid w:val="00280143"/>
    <w:rsid w:val="0028280D"/>
    <w:rsid w:val="0028722D"/>
    <w:rsid w:val="00287C8D"/>
    <w:rsid w:val="00290D22"/>
    <w:rsid w:val="002918C7"/>
    <w:rsid w:val="00292061"/>
    <w:rsid w:val="002950AC"/>
    <w:rsid w:val="002A2AD3"/>
    <w:rsid w:val="002A38EB"/>
    <w:rsid w:val="002A6510"/>
    <w:rsid w:val="002A7275"/>
    <w:rsid w:val="002B4919"/>
    <w:rsid w:val="002B63D3"/>
    <w:rsid w:val="002C0F4C"/>
    <w:rsid w:val="002C7F11"/>
    <w:rsid w:val="002C7F61"/>
    <w:rsid w:val="002D20E9"/>
    <w:rsid w:val="002E0309"/>
    <w:rsid w:val="002E1B36"/>
    <w:rsid w:val="002E2B10"/>
    <w:rsid w:val="002E6111"/>
    <w:rsid w:val="002E7933"/>
    <w:rsid w:val="002F0C09"/>
    <w:rsid w:val="002F20FD"/>
    <w:rsid w:val="002F7A49"/>
    <w:rsid w:val="003012EB"/>
    <w:rsid w:val="00302F3B"/>
    <w:rsid w:val="003064F6"/>
    <w:rsid w:val="00307BB7"/>
    <w:rsid w:val="003132A4"/>
    <w:rsid w:val="00316F0E"/>
    <w:rsid w:val="00320CD2"/>
    <w:rsid w:val="00325A5E"/>
    <w:rsid w:val="003262AA"/>
    <w:rsid w:val="00331C76"/>
    <w:rsid w:val="00332A97"/>
    <w:rsid w:val="00335345"/>
    <w:rsid w:val="00343522"/>
    <w:rsid w:val="0034592B"/>
    <w:rsid w:val="003505CA"/>
    <w:rsid w:val="00352BDC"/>
    <w:rsid w:val="00360FFD"/>
    <w:rsid w:val="00363848"/>
    <w:rsid w:val="00372CD8"/>
    <w:rsid w:val="00373CCE"/>
    <w:rsid w:val="003766E1"/>
    <w:rsid w:val="00384F4D"/>
    <w:rsid w:val="0038556D"/>
    <w:rsid w:val="003918A6"/>
    <w:rsid w:val="003923E2"/>
    <w:rsid w:val="003A5243"/>
    <w:rsid w:val="003A7415"/>
    <w:rsid w:val="003B05CB"/>
    <w:rsid w:val="003B5808"/>
    <w:rsid w:val="003B7D23"/>
    <w:rsid w:val="003C015A"/>
    <w:rsid w:val="003C5BB7"/>
    <w:rsid w:val="003C5E35"/>
    <w:rsid w:val="003C77C5"/>
    <w:rsid w:val="003D4147"/>
    <w:rsid w:val="003D66D1"/>
    <w:rsid w:val="003E0653"/>
    <w:rsid w:val="003E25FC"/>
    <w:rsid w:val="003E5CE7"/>
    <w:rsid w:val="003E6925"/>
    <w:rsid w:val="003E76A1"/>
    <w:rsid w:val="003F4B6A"/>
    <w:rsid w:val="003F5591"/>
    <w:rsid w:val="003F7807"/>
    <w:rsid w:val="00406471"/>
    <w:rsid w:val="004074F3"/>
    <w:rsid w:val="00407508"/>
    <w:rsid w:val="004134EE"/>
    <w:rsid w:val="004134F8"/>
    <w:rsid w:val="0041762D"/>
    <w:rsid w:val="00423BA2"/>
    <w:rsid w:val="00424D2A"/>
    <w:rsid w:val="00425FDF"/>
    <w:rsid w:val="00426304"/>
    <w:rsid w:val="004316EE"/>
    <w:rsid w:val="0043357C"/>
    <w:rsid w:val="00440C3F"/>
    <w:rsid w:val="00441147"/>
    <w:rsid w:val="0044498D"/>
    <w:rsid w:val="00444EDA"/>
    <w:rsid w:val="00445C11"/>
    <w:rsid w:val="00452F8B"/>
    <w:rsid w:val="00453C42"/>
    <w:rsid w:val="00467D5B"/>
    <w:rsid w:val="004721B5"/>
    <w:rsid w:val="004744C6"/>
    <w:rsid w:val="00481A33"/>
    <w:rsid w:val="00481D03"/>
    <w:rsid w:val="004837E7"/>
    <w:rsid w:val="00483F55"/>
    <w:rsid w:val="0048760F"/>
    <w:rsid w:val="00491B2E"/>
    <w:rsid w:val="00495868"/>
    <w:rsid w:val="004A0F69"/>
    <w:rsid w:val="004A390A"/>
    <w:rsid w:val="004B100A"/>
    <w:rsid w:val="004B26DD"/>
    <w:rsid w:val="004B33C6"/>
    <w:rsid w:val="004B45FE"/>
    <w:rsid w:val="004B463B"/>
    <w:rsid w:val="004B526F"/>
    <w:rsid w:val="004C5D48"/>
    <w:rsid w:val="004E2633"/>
    <w:rsid w:val="004E5403"/>
    <w:rsid w:val="004E5C87"/>
    <w:rsid w:val="004E6B98"/>
    <w:rsid w:val="004F1318"/>
    <w:rsid w:val="0051130F"/>
    <w:rsid w:val="005205CD"/>
    <w:rsid w:val="00522D96"/>
    <w:rsid w:val="0052724F"/>
    <w:rsid w:val="0053089F"/>
    <w:rsid w:val="00530BAB"/>
    <w:rsid w:val="005312C0"/>
    <w:rsid w:val="005400C0"/>
    <w:rsid w:val="00540708"/>
    <w:rsid w:val="005428FB"/>
    <w:rsid w:val="00543152"/>
    <w:rsid w:val="0054426E"/>
    <w:rsid w:val="005444F7"/>
    <w:rsid w:val="00547C13"/>
    <w:rsid w:val="0055131E"/>
    <w:rsid w:val="00567D16"/>
    <w:rsid w:val="00570927"/>
    <w:rsid w:val="00573B8C"/>
    <w:rsid w:val="00582C5D"/>
    <w:rsid w:val="005840A7"/>
    <w:rsid w:val="00585DE0"/>
    <w:rsid w:val="00591C8C"/>
    <w:rsid w:val="0059209E"/>
    <w:rsid w:val="0059450C"/>
    <w:rsid w:val="005A26A3"/>
    <w:rsid w:val="005A5C1C"/>
    <w:rsid w:val="005A6AAD"/>
    <w:rsid w:val="005B0720"/>
    <w:rsid w:val="005B12F5"/>
    <w:rsid w:val="005C39D8"/>
    <w:rsid w:val="005C4D35"/>
    <w:rsid w:val="005C4E1C"/>
    <w:rsid w:val="005C58A4"/>
    <w:rsid w:val="005D049D"/>
    <w:rsid w:val="005D04B5"/>
    <w:rsid w:val="005D0728"/>
    <w:rsid w:val="005D19B1"/>
    <w:rsid w:val="005D44FD"/>
    <w:rsid w:val="005D707E"/>
    <w:rsid w:val="005D7E49"/>
    <w:rsid w:val="005E0B2D"/>
    <w:rsid w:val="005E0BAD"/>
    <w:rsid w:val="005E1097"/>
    <w:rsid w:val="005E21AB"/>
    <w:rsid w:val="005E2875"/>
    <w:rsid w:val="005E2AED"/>
    <w:rsid w:val="005E325D"/>
    <w:rsid w:val="005F3EB4"/>
    <w:rsid w:val="005F4828"/>
    <w:rsid w:val="005F7ECA"/>
    <w:rsid w:val="00600388"/>
    <w:rsid w:val="00600F3B"/>
    <w:rsid w:val="00603DA8"/>
    <w:rsid w:val="00606B5D"/>
    <w:rsid w:val="006130CD"/>
    <w:rsid w:val="00613106"/>
    <w:rsid w:val="00621C94"/>
    <w:rsid w:val="006231AC"/>
    <w:rsid w:val="006231E0"/>
    <w:rsid w:val="006243E6"/>
    <w:rsid w:val="00627DAE"/>
    <w:rsid w:val="006321A3"/>
    <w:rsid w:val="00637DB1"/>
    <w:rsid w:val="0064279C"/>
    <w:rsid w:val="00643CBA"/>
    <w:rsid w:val="00655298"/>
    <w:rsid w:val="006564BA"/>
    <w:rsid w:val="0066220C"/>
    <w:rsid w:val="006627B7"/>
    <w:rsid w:val="006644F8"/>
    <w:rsid w:val="00664912"/>
    <w:rsid w:val="00667316"/>
    <w:rsid w:val="00674568"/>
    <w:rsid w:val="00675DCB"/>
    <w:rsid w:val="00675DDD"/>
    <w:rsid w:val="00677432"/>
    <w:rsid w:val="00680EAC"/>
    <w:rsid w:val="00685C7A"/>
    <w:rsid w:val="00686BC9"/>
    <w:rsid w:val="006945A5"/>
    <w:rsid w:val="006A2CE2"/>
    <w:rsid w:val="006A5B2B"/>
    <w:rsid w:val="006A70E2"/>
    <w:rsid w:val="006A773A"/>
    <w:rsid w:val="006B00D1"/>
    <w:rsid w:val="006B369D"/>
    <w:rsid w:val="006B7AEB"/>
    <w:rsid w:val="006C0187"/>
    <w:rsid w:val="006C0D98"/>
    <w:rsid w:val="006C57BA"/>
    <w:rsid w:val="006C5BE8"/>
    <w:rsid w:val="006D6CC6"/>
    <w:rsid w:val="006E1541"/>
    <w:rsid w:val="006E77F1"/>
    <w:rsid w:val="006F2321"/>
    <w:rsid w:val="006F63DE"/>
    <w:rsid w:val="006F68FC"/>
    <w:rsid w:val="007000C1"/>
    <w:rsid w:val="007022C4"/>
    <w:rsid w:val="0070418A"/>
    <w:rsid w:val="007041DC"/>
    <w:rsid w:val="0070427C"/>
    <w:rsid w:val="00705634"/>
    <w:rsid w:val="00710B90"/>
    <w:rsid w:val="00715DE9"/>
    <w:rsid w:val="0071695E"/>
    <w:rsid w:val="00717E86"/>
    <w:rsid w:val="007261E2"/>
    <w:rsid w:val="00726C45"/>
    <w:rsid w:val="00727E54"/>
    <w:rsid w:val="00730BB5"/>
    <w:rsid w:val="00740A62"/>
    <w:rsid w:val="00746E0D"/>
    <w:rsid w:val="00751E04"/>
    <w:rsid w:val="0075541A"/>
    <w:rsid w:val="0076183A"/>
    <w:rsid w:val="0076261C"/>
    <w:rsid w:val="00764BC5"/>
    <w:rsid w:val="007667FF"/>
    <w:rsid w:val="00772328"/>
    <w:rsid w:val="00772F6B"/>
    <w:rsid w:val="007752D0"/>
    <w:rsid w:val="007756B7"/>
    <w:rsid w:val="00777664"/>
    <w:rsid w:val="00780DB5"/>
    <w:rsid w:val="00787406"/>
    <w:rsid w:val="00797E9C"/>
    <w:rsid w:val="007B144D"/>
    <w:rsid w:val="007B5269"/>
    <w:rsid w:val="007C364B"/>
    <w:rsid w:val="007C3A40"/>
    <w:rsid w:val="007C41F8"/>
    <w:rsid w:val="007C5893"/>
    <w:rsid w:val="007C659C"/>
    <w:rsid w:val="007C71FB"/>
    <w:rsid w:val="007D0709"/>
    <w:rsid w:val="007D5996"/>
    <w:rsid w:val="007E52BA"/>
    <w:rsid w:val="007E5842"/>
    <w:rsid w:val="007F2295"/>
    <w:rsid w:val="008019E0"/>
    <w:rsid w:val="008027F6"/>
    <w:rsid w:val="00814D92"/>
    <w:rsid w:val="008172BD"/>
    <w:rsid w:val="0082069F"/>
    <w:rsid w:val="008228FC"/>
    <w:rsid w:val="00824C5D"/>
    <w:rsid w:val="00826EE9"/>
    <w:rsid w:val="0083023C"/>
    <w:rsid w:val="00831306"/>
    <w:rsid w:val="00836715"/>
    <w:rsid w:val="00840907"/>
    <w:rsid w:val="00842C6C"/>
    <w:rsid w:val="0084412C"/>
    <w:rsid w:val="00845553"/>
    <w:rsid w:val="008467F8"/>
    <w:rsid w:val="0085057F"/>
    <w:rsid w:val="00853C1F"/>
    <w:rsid w:val="0085479A"/>
    <w:rsid w:val="00854920"/>
    <w:rsid w:val="008578D7"/>
    <w:rsid w:val="0086249A"/>
    <w:rsid w:val="00867222"/>
    <w:rsid w:val="008675E9"/>
    <w:rsid w:val="00870A1B"/>
    <w:rsid w:val="0087222F"/>
    <w:rsid w:val="008723FF"/>
    <w:rsid w:val="00872819"/>
    <w:rsid w:val="008758C1"/>
    <w:rsid w:val="00882B8B"/>
    <w:rsid w:val="008848E6"/>
    <w:rsid w:val="00885186"/>
    <w:rsid w:val="00891047"/>
    <w:rsid w:val="00891CCE"/>
    <w:rsid w:val="0089596B"/>
    <w:rsid w:val="00896001"/>
    <w:rsid w:val="0089602D"/>
    <w:rsid w:val="008A39CC"/>
    <w:rsid w:val="008A6F69"/>
    <w:rsid w:val="008B09BE"/>
    <w:rsid w:val="008B198D"/>
    <w:rsid w:val="008B359A"/>
    <w:rsid w:val="008B6379"/>
    <w:rsid w:val="008C3388"/>
    <w:rsid w:val="008D7EB6"/>
    <w:rsid w:val="008E13D6"/>
    <w:rsid w:val="008E344C"/>
    <w:rsid w:val="008E39FA"/>
    <w:rsid w:val="008F26E7"/>
    <w:rsid w:val="008F2949"/>
    <w:rsid w:val="009048C3"/>
    <w:rsid w:val="0091562B"/>
    <w:rsid w:val="00916B4D"/>
    <w:rsid w:val="00917B73"/>
    <w:rsid w:val="00927ADD"/>
    <w:rsid w:val="009319BF"/>
    <w:rsid w:val="009362AE"/>
    <w:rsid w:val="009406D3"/>
    <w:rsid w:val="009427BA"/>
    <w:rsid w:val="009428E2"/>
    <w:rsid w:val="0094308E"/>
    <w:rsid w:val="00944ABE"/>
    <w:rsid w:val="0095176E"/>
    <w:rsid w:val="009517A1"/>
    <w:rsid w:val="00951AAA"/>
    <w:rsid w:val="00953C96"/>
    <w:rsid w:val="00956612"/>
    <w:rsid w:val="00962141"/>
    <w:rsid w:val="00965E45"/>
    <w:rsid w:val="009668B9"/>
    <w:rsid w:val="00966A09"/>
    <w:rsid w:val="009702CA"/>
    <w:rsid w:val="009706A1"/>
    <w:rsid w:val="00971CDC"/>
    <w:rsid w:val="009778D8"/>
    <w:rsid w:val="00982996"/>
    <w:rsid w:val="009906F7"/>
    <w:rsid w:val="00991EBC"/>
    <w:rsid w:val="00994759"/>
    <w:rsid w:val="0099764B"/>
    <w:rsid w:val="00997B27"/>
    <w:rsid w:val="009A262B"/>
    <w:rsid w:val="009A307E"/>
    <w:rsid w:val="009A40AE"/>
    <w:rsid w:val="009A6349"/>
    <w:rsid w:val="009B01DB"/>
    <w:rsid w:val="009B177B"/>
    <w:rsid w:val="009B31D2"/>
    <w:rsid w:val="009B3616"/>
    <w:rsid w:val="009B67BF"/>
    <w:rsid w:val="009C157A"/>
    <w:rsid w:val="009C28C1"/>
    <w:rsid w:val="009C423A"/>
    <w:rsid w:val="009C6F35"/>
    <w:rsid w:val="009D0587"/>
    <w:rsid w:val="009D07C1"/>
    <w:rsid w:val="009D14D3"/>
    <w:rsid w:val="009D1DE4"/>
    <w:rsid w:val="009E0CC6"/>
    <w:rsid w:val="009E2764"/>
    <w:rsid w:val="009F2A52"/>
    <w:rsid w:val="009F4830"/>
    <w:rsid w:val="00A0253A"/>
    <w:rsid w:val="00A02BD0"/>
    <w:rsid w:val="00A02FF5"/>
    <w:rsid w:val="00A04D7C"/>
    <w:rsid w:val="00A1293D"/>
    <w:rsid w:val="00A16557"/>
    <w:rsid w:val="00A2118C"/>
    <w:rsid w:val="00A2454B"/>
    <w:rsid w:val="00A25A31"/>
    <w:rsid w:val="00A26B8E"/>
    <w:rsid w:val="00A276F0"/>
    <w:rsid w:val="00A2772C"/>
    <w:rsid w:val="00A3225F"/>
    <w:rsid w:val="00A33320"/>
    <w:rsid w:val="00A352DE"/>
    <w:rsid w:val="00A368E3"/>
    <w:rsid w:val="00A37C45"/>
    <w:rsid w:val="00A5348B"/>
    <w:rsid w:val="00A65E4F"/>
    <w:rsid w:val="00A76679"/>
    <w:rsid w:val="00A800B0"/>
    <w:rsid w:val="00A80A55"/>
    <w:rsid w:val="00A93764"/>
    <w:rsid w:val="00A93B6A"/>
    <w:rsid w:val="00A97DE0"/>
    <w:rsid w:val="00AA01A5"/>
    <w:rsid w:val="00AA3C45"/>
    <w:rsid w:val="00AA72C8"/>
    <w:rsid w:val="00AB72E1"/>
    <w:rsid w:val="00AD045C"/>
    <w:rsid w:val="00AD145F"/>
    <w:rsid w:val="00AD320E"/>
    <w:rsid w:val="00AD5B0F"/>
    <w:rsid w:val="00AE150F"/>
    <w:rsid w:val="00AE5ABE"/>
    <w:rsid w:val="00AF1BAC"/>
    <w:rsid w:val="00AF6C4B"/>
    <w:rsid w:val="00AF7EE0"/>
    <w:rsid w:val="00B06104"/>
    <w:rsid w:val="00B15C46"/>
    <w:rsid w:val="00B31F29"/>
    <w:rsid w:val="00B32ACE"/>
    <w:rsid w:val="00B340A3"/>
    <w:rsid w:val="00B35AE5"/>
    <w:rsid w:val="00B42588"/>
    <w:rsid w:val="00B431A2"/>
    <w:rsid w:val="00B50C7C"/>
    <w:rsid w:val="00B521CA"/>
    <w:rsid w:val="00B5502A"/>
    <w:rsid w:val="00B60598"/>
    <w:rsid w:val="00B701B3"/>
    <w:rsid w:val="00B802A8"/>
    <w:rsid w:val="00B823BC"/>
    <w:rsid w:val="00B858F6"/>
    <w:rsid w:val="00B85ECA"/>
    <w:rsid w:val="00B87A80"/>
    <w:rsid w:val="00BA3383"/>
    <w:rsid w:val="00BA3530"/>
    <w:rsid w:val="00BA56F0"/>
    <w:rsid w:val="00BB06DA"/>
    <w:rsid w:val="00BB1AFC"/>
    <w:rsid w:val="00BB6264"/>
    <w:rsid w:val="00BC1131"/>
    <w:rsid w:val="00BD29CB"/>
    <w:rsid w:val="00BD4D49"/>
    <w:rsid w:val="00BD4DF6"/>
    <w:rsid w:val="00BD50C6"/>
    <w:rsid w:val="00BD5E98"/>
    <w:rsid w:val="00BE0987"/>
    <w:rsid w:val="00BE6E4E"/>
    <w:rsid w:val="00BF116C"/>
    <w:rsid w:val="00BF5708"/>
    <w:rsid w:val="00BF7C3A"/>
    <w:rsid w:val="00C034D1"/>
    <w:rsid w:val="00C04F17"/>
    <w:rsid w:val="00C11B0F"/>
    <w:rsid w:val="00C1474D"/>
    <w:rsid w:val="00C22DCC"/>
    <w:rsid w:val="00C34475"/>
    <w:rsid w:val="00C3563C"/>
    <w:rsid w:val="00C36E08"/>
    <w:rsid w:val="00C41E56"/>
    <w:rsid w:val="00C4219E"/>
    <w:rsid w:val="00C461C9"/>
    <w:rsid w:val="00C47307"/>
    <w:rsid w:val="00C54D71"/>
    <w:rsid w:val="00C560BD"/>
    <w:rsid w:val="00C579D7"/>
    <w:rsid w:val="00C61E4D"/>
    <w:rsid w:val="00C62466"/>
    <w:rsid w:val="00C65E84"/>
    <w:rsid w:val="00C757D3"/>
    <w:rsid w:val="00C75C78"/>
    <w:rsid w:val="00C77A3A"/>
    <w:rsid w:val="00C82E04"/>
    <w:rsid w:val="00C842C9"/>
    <w:rsid w:val="00C86708"/>
    <w:rsid w:val="00C90790"/>
    <w:rsid w:val="00C96E1E"/>
    <w:rsid w:val="00CA00DF"/>
    <w:rsid w:val="00CA1308"/>
    <w:rsid w:val="00CB04C2"/>
    <w:rsid w:val="00CB1294"/>
    <w:rsid w:val="00CB1744"/>
    <w:rsid w:val="00CB1F90"/>
    <w:rsid w:val="00CB5AE2"/>
    <w:rsid w:val="00CC0E70"/>
    <w:rsid w:val="00CC5773"/>
    <w:rsid w:val="00CC73B2"/>
    <w:rsid w:val="00CD2196"/>
    <w:rsid w:val="00CD44E1"/>
    <w:rsid w:val="00CD7732"/>
    <w:rsid w:val="00CE0157"/>
    <w:rsid w:val="00CE09B5"/>
    <w:rsid w:val="00CE3AA8"/>
    <w:rsid w:val="00CE6F88"/>
    <w:rsid w:val="00CF3262"/>
    <w:rsid w:val="00D026FE"/>
    <w:rsid w:val="00D061BE"/>
    <w:rsid w:val="00D07213"/>
    <w:rsid w:val="00D07DA4"/>
    <w:rsid w:val="00D14176"/>
    <w:rsid w:val="00D145FF"/>
    <w:rsid w:val="00D16A14"/>
    <w:rsid w:val="00D20CBA"/>
    <w:rsid w:val="00D243B5"/>
    <w:rsid w:val="00D35D4D"/>
    <w:rsid w:val="00D35E6E"/>
    <w:rsid w:val="00D414BB"/>
    <w:rsid w:val="00D41846"/>
    <w:rsid w:val="00D427E8"/>
    <w:rsid w:val="00D52BF3"/>
    <w:rsid w:val="00D56884"/>
    <w:rsid w:val="00D6066A"/>
    <w:rsid w:val="00D60953"/>
    <w:rsid w:val="00D6338F"/>
    <w:rsid w:val="00D63E57"/>
    <w:rsid w:val="00D7112A"/>
    <w:rsid w:val="00D7613B"/>
    <w:rsid w:val="00D84D93"/>
    <w:rsid w:val="00D94796"/>
    <w:rsid w:val="00D975AF"/>
    <w:rsid w:val="00DA3633"/>
    <w:rsid w:val="00DA40C6"/>
    <w:rsid w:val="00DA5218"/>
    <w:rsid w:val="00DA5D05"/>
    <w:rsid w:val="00DA6A23"/>
    <w:rsid w:val="00DB4655"/>
    <w:rsid w:val="00DB5B68"/>
    <w:rsid w:val="00DB6277"/>
    <w:rsid w:val="00DC170A"/>
    <w:rsid w:val="00DC431E"/>
    <w:rsid w:val="00DC469B"/>
    <w:rsid w:val="00DD1B5A"/>
    <w:rsid w:val="00DE407E"/>
    <w:rsid w:val="00DF3B46"/>
    <w:rsid w:val="00DF3BA6"/>
    <w:rsid w:val="00DF461A"/>
    <w:rsid w:val="00E00B80"/>
    <w:rsid w:val="00E00EE0"/>
    <w:rsid w:val="00E0220F"/>
    <w:rsid w:val="00E057CD"/>
    <w:rsid w:val="00E112AA"/>
    <w:rsid w:val="00E11953"/>
    <w:rsid w:val="00E1476C"/>
    <w:rsid w:val="00E25F87"/>
    <w:rsid w:val="00E26C47"/>
    <w:rsid w:val="00E314BF"/>
    <w:rsid w:val="00E316E4"/>
    <w:rsid w:val="00E34FF3"/>
    <w:rsid w:val="00E37287"/>
    <w:rsid w:val="00E42EB1"/>
    <w:rsid w:val="00E51567"/>
    <w:rsid w:val="00E549B0"/>
    <w:rsid w:val="00E621E5"/>
    <w:rsid w:val="00E6742E"/>
    <w:rsid w:val="00E820CF"/>
    <w:rsid w:val="00E8282B"/>
    <w:rsid w:val="00E84C9B"/>
    <w:rsid w:val="00E84F60"/>
    <w:rsid w:val="00E92350"/>
    <w:rsid w:val="00E931FF"/>
    <w:rsid w:val="00E9485A"/>
    <w:rsid w:val="00E972F4"/>
    <w:rsid w:val="00E97723"/>
    <w:rsid w:val="00EA0A01"/>
    <w:rsid w:val="00EA2F0F"/>
    <w:rsid w:val="00EA42F7"/>
    <w:rsid w:val="00EB0AE7"/>
    <w:rsid w:val="00EC5768"/>
    <w:rsid w:val="00ED0305"/>
    <w:rsid w:val="00ED1025"/>
    <w:rsid w:val="00ED1FA5"/>
    <w:rsid w:val="00ED52F7"/>
    <w:rsid w:val="00EE12E6"/>
    <w:rsid w:val="00EE3DB7"/>
    <w:rsid w:val="00EE4A5F"/>
    <w:rsid w:val="00EE4C5F"/>
    <w:rsid w:val="00EE5652"/>
    <w:rsid w:val="00EE6055"/>
    <w:rsid w:val="00EF0B14"/>
    <w:rsid w:val="00EF0B37"/>
    <w:rsid w:val="00EF0B3A"/>
    <w:rsid w:val="00F000AA"/>
    <w:rsid w:val="00F01FE2"/>
    <w:rsid w:val="00F10CEB"/>
    <w:rsid w:val="00F17C3F"/>
    <w:rsid w:val="00F20C6A"/>
    <w:rsid w:val="00F30DB9"/>
    <w:rsid w:val="00F31178"/>
    <w:rsid w:val="00F3334A"/>
    <w:rsid w:val="00F36122"/>
    <w:rsid w:val="00F36FB1"/>
    <w:rsid w:val="00F45C3A"/>
    <w:rsid w:val="00F509DC"/>
    <w:rsid w:val="00F52610"/>
    <w:rsid w:val="00F5299E"/>
    <w:rsid w:val="00F544B8"/>
    <w:rsid w:val="00F56A5D"/>
    <w:rsid w:val="00F57477"/>
    <w:rsid w:val="00F6342B"/>
    <w:rsid w:val="00F66293"/>
    <w:rsid w:val="00F70736"/>
    <w:rsid w:val="00F71DDB"/>
    <w:rsid w:val="00F77107"/>
    <w:rsid w:val="00F81C09"/>
    <w:rsid w:val="00F83410"/>
    <w:rsid w:val="00F90CC3"/>
    <w:rsid w:val="00F965AE"/>
    <w:rsid w:val="00FA712D"/>
    <w:rsid w:val="00FA7A46"/>
    <w:rsid w:val="00FB0916"/>
    <w:rsid w:val="00FB3097"/>
    <w:rsid w:val="00FB3804"/>
    <w:rsid w:val="00FB74ED"/>
    <w:rsid w:val="00FC0BA0"/>
    <w:rsid w:val="00FC18DA"/>
    <w:rsid w:val="00FC3F5B"/>
    <w:rsid w:val="00FC6AEE"/>
    <w:rsid w:val="00FD42B2"/>
    <w:rsid w:val="00FE4B36"/>
    <w:rsid w:val="00FF216B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8ED35"/>
  <w15:chartTrackingRefBased/>
  <w15:docId w15:val="{26927BC2-0CDF-6944-9C20-DA883170E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C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F7C3A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A4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5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54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45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5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66</Words>
  <Characters>950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llanan</dc:creator>
  <cp:keywords/>
  <dc:description/>
  <cp:lastModifiedBy>Sophie Callanan</cp:lastModifiedBy>
  <cp:revision>2</cp:revision>
  <dcterms:created xsi:type="dcterms:W3CDTF">2025-06-16T10:06:00Z</dcterms:created>
  <dcterms:modified xsi:type="dcterms:W3CDTF">2025-06-16T10:06:00Z</dcterms:modified>
</cp:coreProperties>
</file>